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7A75A" w14:textId="0B38DB88" w:rsidR="008A2B76" w:rsidRPr="00FB42EE" w:rsidRDefault="008A2B76" w:rsidP="008A2B76">
      <w:pPr>
        <w:rPr>
          <w:b/>
          <w:bCs/>
        </w:rPr>
      </w:pPr>
      <w:r w:rsidRPr="00FB42EE">
        <w:rPr>
          <w:b/>
          <w:bCs/>
        </w:rPr>
        <w:t xml:space="preserve">Appendix: Systematic review search </w:t>
      </w:r>
      <w:r w:rsidR="00E2485C" w:rsidRPr="00FB42EE">
        <w:rPr>
          <w:b/>
          <w:bCs/>
        </w:rPr>
        <w:t xml:space="preserve">terms and the search </w:t>
      </w:r>
      <w:r w:rsidRPr="00FB42EE">
        <w:rPr>
          <w:b/>
          <w:bCs/>
        </w:rPr>
        <w:t>strategy</w:t>
      </w:r>
    </w:p>
    <w:p w14:paraId="65C41071" w14:textId="77777777" w:rsidR="008A2B76" w:rsidRPr="00FB42EE" w:rsidRDefault="008A2B76" w:rsidP="000C5830">
      <w:pPr>
        <w:spacing w:after="0" w:line="240" w:lineRule="auto"/>
        <w:rPr>
          <w:rFonts w:ascii="Arial" w:hAnsi="Arial" w:cs="Arial"/>
          <w:color w:val="000000" w:themeColor="text1"/>
          <w:sz w:val="18"/>
          <w:szCs w:val="20"/>
        </w:rPr>
      </w:pPr>
    </w:p>
    <w:p w14:paraId="5F55CB98" w14:textId="124E6D4E" w:rsidR="000C5830" w:rsidRPr="00FB42EE" w:rsidRDefault="000C5830" w:rsidP="000C5830">
      <w:pPr>
        <w:spacing w:after="0" w:line="240" w:lineRule="auto"/>
        <w:rPr>
          <w:rFonts w:ascii="Arial" w:hAnsi="Arial" w:cs="Arial"/>
          <w:color w:val="000000" w:themeColor="text1"/>
          <w:sz w:val="18"/>
          <w:szCs w:val="20"/>
        </w:rPr>
      </w:pPr>
      <w:r w:rsidRPr="00FB42EE">
        <w:rPr>
          <w:rFonts w:ascii="Arial" w:hAnsi="Arial" w:cs="Arial"/>
          <w:color w:val="000000" w:themeColor="text1"/>
          <w:sz w:val="18"/>
          <w:szCs w:val="20"/>
        </w:rPr>
        <w:t>Records identified from*:</w:t>
      </w:r>
    </w:p>
    <w:p w14:paraId="79706586" w14:textId="77777777" w:rsidR="000C5830" w:rsidRPr="00FB42EE" w:rsidRDefault="000C5830" w:rsidP="000C5830">
      <w:pPr>
        <w:spacing w:after="0" w:line="240" w:lineRule="auto"/>
        <w:ind w:left="284"/>
        <w:rPr>
          <w:rFonts w:ascii="Arial" w:hAnsi="Arial" w:cs="Arial"/>
          <w:color w:val="000000" w:themeColor="text1"/>
          <w:sz w:val="18"/>
          <w:szCs w:val="20"/>
        </w:rPr>
      </w:pPr>
      <w:r w:rsidRPr="00FB42EE">
        <w:rPr>
          <w:rFonts w:ascii="Arial" w:hAnsi="Arial" w:cs="Arial"/>
          <w:color w:val="000000" w:themeColor="text1"/>
          <w:sz w:val="18"/>
          <w:szCs w:val="20"/>
        </w:rPr>
        <w:t>Databases total (n = 12532)</w:t>
      </w:r>
    </w:p>
    <w:p w14:paraId="67F3C7AE" w14:textId="77777777" w:rsidR="000C5830" w:rsidRPr="00FB42EE" w:rsidRDefault="000C5830" w:rsidP="000C5830">
      <w:pPr>
        <w:spacing w:after="0" w:line="240" w:lineRule="auto"/>
        <w:ind w:left="284"/>
        <w:rPr>
          <w:rFonts w:ascii="Arial" w:hAnsi="Arial" w:cs="Arial"/>
          <w:color w:val="000000" w:themeColor="text1"/>
          <w:sz w:val="18"/>
          <w:szCs w:val="20"/>
        </w:rPr>
      </w:pPr>
      <w:r w:rsidRPr="00FB42EE">
        <w:rPr>
          <w:rFonts w:ascii="Arial" w:hAnsi="Arial" w:cs="Arial"/>
          <w:color w:val="000000" w:themeColor="text1"/>
          <w:sz w:val="18"/>
          <w:szCs w:val="20"/>
        </w:rPr>
        <w:t>Embase (n = 4964)</w:t>
      </w:r>
    </w:p>
    <w:p w14:paraId="0E403DBF" w14:textId="77777777" w:rsidR="000C5830" w:rsidRPr="00FB42EE" w:rsidRDefault="000C5830" w:rsidP="000C5830">
      <w:pPr>
        <w:spacing w:after="0" w:line="240" w:lineRule="auto"/>
        <w:ind w:left="284"/>
        <w:rPr>
          <w:rFonts w:ascii="Arial" w:hAnsi="Arial" w:cs="Arial"/>
          <w:color w:val="000000" w:themeColor="text1"/>
          <w:sz w:val="18"/>
          <w:szCs w:val="20"/>
        </w:rPr>
      </w:pPr>
      <w:r w:rsidRPr="00FB42EE">
        <w:rPr>
          <w:rFonts w:ascii="Arial" w:hAnsi="Arial" w:cs="Arial"/>
          <w:color w:val="000000" w:themeColor="text1"/>
          <w:sz w:val="18"/>
          <w:szCs w:val="20"/>
        </w:rPr>
        <w:t>Medline (n = 2863)</w:t>
      </w:r>
    </w:p>
    <w:p w14:paraId="518D9291" w14:textId="77777777" w:rsidR="000C5830" w:rsidRPr="00FB42EE" w:rsidRDefault="000C5830" w:rsidP="000C5830">
      <w:pPr>
        <w:spacing w:after="0" w:line="240" w:lineRule="auto"/>
        <w:ind w:left="284"/>
        <w:rPr>
          <w:rFonts w:ascii="Arial" w:hAnsi="Arial" w:cs="Arial"/>
          <w:color w:val="000000" w:themeColor="text1"/>
          <w:sz w:val="18"/>
          <w:szCs w:val="20"/>
        </w:rPr>
      </w:pPr>
      <w:r w:rsidRPr="00FB42EE">
        <w:rPr>
          <w:rFonts w:ascii="Arial" w:hAnsi="Arial" w:cs="Arial"/>
          <w:color w:val="000000" w:themeColor="text1"/>
          <w:sz w:val="18"/>
          <w:szCs w:val="20"/>
        </w:rPr>
        <w:t>APA PsycInfo (n = 955)</w:t>
      </w:r>
    </w:p>
    <w:p w14:paraId="3F3C97C6" w14:textId="77777777" w:rsidR="000C5830" w:rsidRPr="00FB42EE" w:rsidRDefault="000C5830" w:rsidP="000C5830">
      <w:pPr>
        <w:spacing w:after="0" w:line="240" w:lineRule="auto"/>
        <w:ind w:left="284"/>
        <w:rPr>
          <w:rFonts w:ascii="Arial" w:hAnsi="Arial" w:cs="Arial"/>
          <w:color w:val="000000" w:themeColor="text1"/>
          <w:sz w:val="18"/>
          <w:szCs w:val="20"/>
        </w:rPr>
      </w:pPr>
      <w:r w:rsidRPr="00FB42EE">
        <w:rPr>
          <w:rFonts w:ascii="Arial" w:hAnsi="Arial" w:cs="Arial"/>
          <w:color w:val="000000" w:themeColor="text1"/>
          <w:sz w:val="18"/>
          <w:szCs w:val="20"/>
        </w:rPr>
        <w:t>CINAHL (n = 1861)</w:t>
      </w:r>
    </w:p>
    <w:p w14:paraId="12974B44" w14:textId="77777777" w:rsidR="000C5830" w:rsidRPr="00FB42EE" w:rsidRDefault="000C5830" w:rsidP="000C5830">
      <w:pPr>
        <w:spacing w:after="0" w:line="240" w:lineRule="auto"/>
        <w:ind w:left="284"/>
        <w:rPr>
          <w:rFonts w:ascii="Arial" w:hAnsi="Arial" w:cs="Arial"/>
          <w:color w:val="000000" w:themeColor="text1"/>
          <w:sz w:val="18"/>
          <w:szCs w:val="20"/>
        </w:rPr>
      </w:pPr>
      <w:r w:rsidRPr="00FB42EE">
        <w:rPr>
          <w:rFonts w:ascii="Arial" w:hAnsi="Arial" w:cs="Arial"/>
          <w:color w:val="000000" w:themeColor="text1"/>
          <w:sz w:val="18"/>
          <w:szCs w:val="20"/>
        </w:rPr>
        <w:t>Global Health (n = 652)</w:t>
      </w:r>
    </w:p>
    <w:p w14:paraId="512F3C5B" w14:textId="77777777" w:rsidR="000C5830" w:rsidRPr="00FB42EE" w:rsidRDefault="000C5830" w:rsidP="000C5830">
      <w:pPr>
        <w:spacing w:after="0" w:line="240" w:lineRule="auto"/>
        <w:ind w:left="284"/>
        <w:rPr>
          <w:rFonts w:ascii="Arial" w:hAnsi="Arial" w:cs="Arial"/>
          <w:color w:val="000000" w:themeColor="text1"/>
          <w:sz w:val="18"/>
          <w:szCs w:val="20"/>
        </w:rPr>
      </w:pPr>
      <w:r w:rsidRPr="00FB42EE">
        <w:rPr>
          <w:rFonts w:ascii="Arial" w:hAnsi="Arial" w:cs="Arial"/>
          <w:color w:val="000000" w:themeColor="text1"/>
          <w:sz w:val="18"/>
          <w:szCs w:val="20"/>
        </w:rPr>
        <w:t>Social Policy and Practice (n = 28)</w:t>
      </w:r>
    </w:p>
    <w:p w14:paraId="1C2B41EF" w14:textId="77777777" w:rsidR="000C5830" w:rsidRPr="00FB42EE" w:rsidRDefault="000C5830" w:rsidP="000C5830">
      <w:pPr>
        <w:spacing w:after="0" w:line="240" w:lineRule="auto"/>
        <w:ind w:left="284"/>
        <w:rPr>
          <w:rFonts w:ascii="Arial" w:hAnsi="Arial" w:cs="Arial"/>
          <w:color w:val="000000" w:themeColor="text1"/>
          <w:sz w:val="18"/>
          <w:szCs w:val="20"/>
        </w:rPr>
      </w:pPr>
      <w:r w:rsidRPr="00FB42EE">
        <w:rPr>
          <w:rFonts w:ascii="Arial" w:hAnsi="Arial" w:cs="Arial"/>
          <w:color w:val="000000" w:themeColor="text1"/>
          <w:sz w:val="18"/>
          <w:szCs w:val="20"/>
        </w:rPr>
        <w:t>Applied Social Sciences Index and Abstracts (ASSIA) (n = 830)</w:t>
      </w:r>
    </w:p>
    <w:p w14:paraId="428D1D41" w14:textId="77777777" w:rsidR="000C5830" w:rsidRPr="00FB42EE" w:rsidRDefault="000C5830" w:rsidP="000C5830">
      <w:pPr>
        <w:spacing w:after="0" w:line="240" w:lineRule="auto"/>
        <w:ind w:left="284"/>
        <w:rPr>
          <w:rFonts w:ascii="Arial" w:hAnsi="Arial" w:cs="Arial"/>
          <w:color w:val="000000" w:themeColor="text1"/>
          <w:sz w:val="18"/>
          <w:szCs w:val="20"/>
        </w:rPr>
      </w:pPr>
      <w:r w:rsidRPr="00FB42EE">
        <w:rPr>
          <w:rFonts w:ascii="Arial" w:hAnsi="Arial" w:cs="Arial"/>
          <w:color w:val="000000" w:themeColor="text1"/>
          <w:sz w:val="18"/>
          <w:szCs w:val="20"/>
        </w:rPr>
        <w:t>OpenGrey (n = 11)</w:t>
      </w:r>
    </w:p>
    <w:p w14:paraId="3AA81FA1" w14:textId="77777777" w:rsidR="000C5830" w:rsidRPr="00FB42EE" w:rsidRDefault="000C5830" w:rsidP="000C5830">
      <w:pPr>
        <w:spacing w:after="0" w:line="240" w:lineRule="auto"/>
        <w:ind w:left="284"/>
        <w:rPr>
          <w:rFonts w:ascii="Arial" w:hAnsi="Arial" w:cs="Arial"/>
          <w:color w:val="000000" w:themeColor="text1"/>
          <w:sz w:val="18"/>
          <w:szCs w:val="20"/>
        </w:rPr>
      </w:pPr>
      <w:r w:rsidRPr="00FB42EE">
        <w:rPr>
          <w:rFonts w:ascii="Arial" w:hAnsi="Arial" w:cs="Arial"/>
          <w:color w:val="000000" w:themeColor="text1"/>
          <w:sz w:val="18"/>
          <w:szCs w:val="20"/>
        </w:rPr>
        <w:t>Social Care Online (n = 15)</w:t>
      </w:r>
    </w:p>
    <w:p w14:paraId="5ED2353C" w14:textId="77777777" w:rsidR="000C5830" w:rsidRPr="00FB42EE" w:rsidRDefault="000C5830" w:rsidP="000C5830">
      <w:pPr>
        <w:spacing w:after="0" w:line="240" w:lineRule="auto"/>
        <w:ind w:left="284"/>
        <w:rPr>
          <w:rFonts w:ascii="Arial" w:hAnsi="Arial" w:cs="Arial"/>
          <w:color w:val="000000" w:themeColor="text1"/>
          <w:sz w:val="18"/>
          <w:szCs w:val="20"/>
        </w:rPr>
      </w:pPr>
      <w:r w:rsidRPr="00FB42EE">
        <w:rPr>
          <w:rFonts w:ascii="Arial" w:hAnsi="Arial" w:cs="Arial"/>
          <w:color w:val="000000" w:themeColor="text1"/>
          <w:sz w:val="18"/>
          <w:szCs w:val="20"/>
        </w:rPr>
        <w:t>Healthcare Management Information Consortium (HMIC) Database (n = 353)</w:t>
      </w:r>
    </w:p>
    <w:p w14:paraId="41511F28" w14:textId="77777777" w:rsidR="000C5830" w:rsidRPr="00FB42EE" w:rsidRDefault="000C5830" w:rsidP="000C5830"/>
    <w:p w14:paraId="60250BA2" w14:textId="2311B0BC" w:rsidR="000C5830" w:rsidRPr="00FB42EE" w:rsidRDefault="000C5830" w:rsidP="000C5830">
      <w:r w:rsidRPr="00FB42EE">
        <w:t xml:space="preserve">Search and export: </w:t>
      </w:r>
      <w:r w:rsidR="00576C32">
        <w:t xml:space="preserve">7 April </w:t>
      </w:r>
      <w:r w:rsidRPr="00FB42EE">
        <w:t>2021</w:t>
      </w:r>
    </w:p>
    <w:p w14:paraId="083C3859" w14:textId="77777777" w:rsidR="000C5830" w:rsidRPr="00FB42EE" w:rsidRDefault="000C5830" w:rsidP="000C5830">
      <w:r w:rsidRPr="00FB42EE">
        <w:t>‘Citation, abstract, subject headings’ in RIS.</w:t>
      </w:r>
    </w:p>
    <w:p w14:paraId="094A506E" w14:textId="77777777" w:rsidR="000C5830" w:rsidRPr="00FB42EE" w:rsidRDefault="000C5830" w:rsidP="000C5830"/>
    <w:p w14:paraId="02FC31E1" w14:textId="1D3B5C5B" w:rsidR="000C5830" w:rsidRPr="00FB42EE" w:rsidRDefault="000C5830" w:rsidP="000C5830">
      <w:pPr>
        <w:rPr>
          <w:u w:val="single"/>
        </w:rPr>
      </w:pPr>
      <w:r w:rsidRPr="00FB42EE">
        <w:rPr>
          <w:u w:val="single"/>
        </w:rPr>
        <w:t xml:space="preserve">Embase </w:t>
      </w:r>
      <w:r w:rsidR="00576C32">
        <w:rPr>
          <w:u w:val="single"/>
        </w:rPr>
        <w:t xml:space="preserve">7 April </w:t>
      </w:r>
      <w:r w:rsidRPr="00FB42EE">
        <w:rPr>
          <w:u w:val="single"/>
        </w:rPr>
        <w:t>2021</w:t>
      </w:r>
    </w:p>
    <w:p w14:paraId="201234C5" w14:textId="77777777" w:rsidR="000C5830" w:rsidRPr="00FB42EE" w:rsidRDefault="000C5830" w:rsidP="000C5830">
      <w:pPr>
        <w:pStyle w:val="NoSpacing"/>
      </w:pPr>
      <w:r w:rsidRPr="00FB42EE">
        <w:t>Via Ovid</w:t>
      </w:r>
    </w:p>
    <w:p w14:paraId="757F2D9A" w14:textId="77777777" w:rsidR="000C5830" w:rsidRPr="00FB42EE" w:rsidRDefault="000C5830" w:rsidP="000C5830"/>
    <w:p w14:paraId="2B055B17" w14:textId="77777777" w:rsidR="000C5830" w:rsidRPr="00FB42EE" w:rsidRDefault="000C5830" w:rsidP="000C5830">
      <w:pPr>
        <w:rPr>
          <w:lang w:val="en-US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: Embase &lt;1974 to 2021 Week 13&gt;</w:t>
      </w:r>
    </w:p>
    <w:p w14:paraId="07845BCC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trategy:</w:t>
      </w:r>
    </w:p>
    <w:p w14:paraId="7BC25DCC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6A956041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     exp smoking/ (405134)</w:t>
      </w:r>
    </w:p>
    <w:p w14:paraId="7F9A954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     exp cigarette smoking/ (57862)</w:t>
      </w:r>
    </w:p>
    <w:p w14:paraId="685D7B57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3     exp tobacco consumption/ (3011)</w:t>
      </w:r>
    </w:p>
    <w:p w14:paraId="65519B6F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4     exp tobacco/ (47678)</w:t>
      </w:r>
    </w:p>
    <w:p w14:paraId="06C4E192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5     exp tobacco dependence/ (21693)</w:t>
      </w:r>
    </w:p>
    <w:p w14:paraId="4A0E554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6     tobacco.mp. [mp=title, abstract, heading word, drug trade name, original title, device manufacturer, drug manufacturer, device trade name, keyword, floating subheading word, candidate term word] (161193)</w:t>
      </w:r>
    </w:p>
    <w:p w14:paraId="22E9C029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7     smoking.mp. [mp=title, abstract, heading word, drug trade name, original title, device manufacturer, drug manufacturer, device trade name, keyword, floating subheading word, candidate term word] (506719)</w:t>
      </w:r>
    </w:p>
    <w:p w14:paraId="7C7DB00B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8     cigarett*.mp. [mp=title, abstract, heading word, drug trade name, original title, device manufacturer, drug manufacturer, device trade name, keyword, floating subheading word, candidate term word] (126082)</w:t>
      </w:r>
    </w:p>
    <w:p w14:paraId="7CD79D50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9     exp smoking cessation/ (61774)</w:t>
      </w:r>
    </w:p>
    <w:p w14:paraId="76BB080F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0     smoking cessation.mp. [mp=title, abstract, heading word, drug trade name, original title, device manufacturer, drug manufacturer, device trade name, keyword, floating subheading word, candidate term word] (68962)</w:t>
      </w:r>
    </w:p>
    <w:p w14:paraId="00312D5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1     exp smoking cessation program/ (3482)</w:t>
      </w:r>
    </w:p>
    <w:p w14:paraId="79A5799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lastRenderedPageBreak/>
        <w:t>12     quit* smoking.mp. [mp=title, abstract, heading word, drug trade name, original title, device manufacturer, drug manufacturer, device trade name, keyword, floating subheading word, candidate term word] (11181)</w:t>
      </w:r>
    </w:p>
    <w:p w14:paraId="5C36498E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3     stop* smoking.mp. [mp=title, abstract, heading word, drug trade name, original title, device manufacturer, drug manufacturer, device trade name, keyword, floating subheading word, candidate term word] (6500)</w:t>
      </w:r>
    </w:p>
    <w:p w14:paraId="29B0C18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4     tobacco cessation.mp. [mp=title, abstract, heading word, drug trade name, original title, device manufacturer, drug manufacturer, device trade name, keyword, floating subheading word, candidate term word] (3388)</w:t>
      </w:r>
    </w:p>
    <w:p w14:paraId="7CFE067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5     smoking abstinence.mp. [mp=title, abstract, heading word, drug trade name, original title, device manufacturer, drug manufacturer, device trade name, keyword, floating subheading word, candidate term word] (1997)</w:t>
      </w:r>
    </w:p>
    <w:p w14:paraId="384A6DE0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6     quit attempt*.mp. [mp=title, abstract, heading word, drug trade name, original title, device manufacturer, drug manufacturer, device trade name, keyword, floating subheading word, candidate term word] (3178)</w:t>
      </w:r>
    </w:p>
    <w:p w14:paraId="1A660D3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7     quit date*.mp. [mp=title, abstract, heading word, drug trade name, original title, device manufacturer, drug manufacturer, device trade name, keyword, floating subheading word, candidate term word] (748)</w:t>
      </w:r>
    </w:p>
    <w:p w14:paraId="58157422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8     exp primary medical care/ (111688)</w:t>
      </w:r>
    </w:p>
    <w:p w14:paraId="4A1519F0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9     primary care.mp. [mp=title, abstract, heading word, drug trade name, original title, device manufacturer, drug manufacturer, device trade name, keyword, floating subheading word, candidate term word] (169863)</w:t>
      </w:r>
    </w:p>
    <w:p w14:paraId="2690E102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0     primary medic*.mp. [mp=title, abstract, heading word, drug trade name, original title, device manufacturer, drug manufacturer, device trade name, keyword, floating subheading word, candidate term word] (114080)</w:t>
      </w:r>
    </w:p>
    <w:p w14:paraId="1F14D4E2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1     primary health*.mp. [mp=title, abstract, heading word, drug trade name, original title, device manufacturer, drug manufacturer, device trade name, keyword, floating subheading word, candidate term word] (89046)</w:t>
      </w:r>
    </w:p>
    <w:p w14:paraId="7D379CB1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2     exp general practice/ (79786)</w:t>
      </w:r>
    </w:p>
    <w:p w14:paraId="59833426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3     general practi*.mp. [mp=title, abstract, heading word, drug trade name, original title, device manufacturer, drug manufacturer, device trade name, keyword, floating subheading word, candidate term word] (205510)</w:t>
      </w:r>
    </w:p>
    <w:p w14:paraId="19748DC4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4     general medic*.mp. [mp=title, abstract, heading word, drug trade name, original title, device manufacturer, drug manufacturer, device trade name, keyword, floating subheading word, candidate term word] (22708)</w:t>
      </w:r>
    </w:p>
    <w:p w14:paraId="276F6AA0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5     exp family medicine/ (11673)</w:t>
      </w:r>
    </w:p>
    <w:p w14:paraId="785A4E7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6     family medic*.mp. [mp=title, abstract, heading word, drug trade name, original title, device manufacturer, drug manufacturer, device trade name, keyword, floating subheading word, candidate term word] (20287)</w:t>
      </w:r>
    </w:p>
    <w:p w14:paraId="3B814356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7     family practi*.mp. [mp=title, abstract, heading word, drug trade name, original title, device manufacturer, drug manufacturer, device trade name, keyword, floating subheading word, candidate term word] (12825)</w:t>
      </w:r>
    </w:p>
    <w:p w14:paraId="690109E4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8     family physician*.mp. [mp=title, abstract, heading word, drug trade name, original title, device manufacturer, drug manufacturer, device trade name, keyword, floating subheading word, candidate term word] (19317)</w:t>
      </w:r>
    </w:p>
    <w:p w14:paraId="67E54CE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lastRenderedPageBreak/>
        <w:t>29     family doctor*.mp. [mp=title, abstract, heading word, drug trade name, original title, device manufacturer, drug manufacturer, device trade name, keyword, floating subheading word, candidate term word] (6797)</w:t>
      </w:r>
    </w:p>
    <w:p w14:paraId="62C3913B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30     1 or 2 or 3 or 4 or 5 or 6 or 7 or 8 (591107)</w:t>
      </w:r>
    </w:p>
    <w:p w14:paraId="03A76C70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31     9 or 10 or 11 or 12 or 13 or 14 or 15 or 16 or 17 (73395)</w:t>
      </w:r>
    </w:p>
    <w:p w14:paraId="48F7BCA9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32     18 or 19 or 20 or 21 or 22 or 23 or 24 or 25 or 26 or 27 or 28 or 29 (437307)</w:t>
      </w:r>
    </w:p>
    <w:p w14:paraId="630D6D2B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33     30 and 31 and 32 (5451)</w:t>
      </w:r>
    </w:p>
    <w:p w14:paraId="1521F94B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34     limit 33 to randomized controlled trial (487)</w:t>
      </w:r>
    </w:p>
    <w:p w14:paraId="53657096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35     33 not 34 (4964)</w:t>
      </w:r>
    </w:p>
    <w:p w14:paraId="759D0920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</w:p>
    <w:p w14:paraId="2473FA47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10552DC5" w14:textId="1B85BA55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  <w:u w:val="single"/>
        </w:rPr>
      </w:pPr>
      <w:r w:rsidRPr="00FB42EE">
        <w:rPr>
          <w:rFonts w:ascii="Arial Unicode MS" w:eastAsia="Arial Unicode MS" w:hAnsi="Arial Unicode MS" w:cs="Arial Unicode MS"/>
          <w:sz w:val="20"/>
          <w:u w:val="single"/>
        </w:rPr>
        <w:t xml:space="preserve">Medline </w:t>
      </w:r>
      <w:r w:rsidR="00576C32">
        <w:rPr>
          <w:rFonts w:ascii="Arial Unicode MS" w:eastAsia="Arial Unicode MS" w:hAnsi="Arial Unicode MS" w:cs="Arial Unicode MS"/>
          <w:sz w:val="20"/>
          <w:u w:val="single"/>
        </w:rPr>
        <w:t xml:space="preserve">7 April </w:t>
      </w:r>
      <w:r w:rsidRPr="00FB42EE">
        <w:rPr>
          <w:rFonts w:ascii="Arial Unicode MS" w:eastAsia="Arial Unicode MS" w:hAnsi="Arial Unicode MS" w:cs="Arial Unicode MS"/>
          <w:sz w:val="20"/>
          <w:u w:val="single"/>
        </w:rPr>
        <w:t>2021</w:t>
      </w:r>
    </w:p>
    <w:p w14:paraId="2EC985FB" w14:textId="77777777" w:rsidR="000C5830" w:rsidRPr="00FB42EE" w:rsidRDefault="000C5830" w:rsidP="000C5830">
      <w:pPr>
        <w:pStyle w:val="NoSpacing"/>
      </w:pPr>
      <w:r w:rsidRPr="00FB42EE">
        <w:t>Via Ovid</w:t>
      </w:r>
    </w:p>
    <w:p w14:paraId="0425B67E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</w:p>
    <w:p w14:paraId="35D6BE1D" w14:textId="77777777" w:rsidR="000C5830" w:rsidRPr="00FB42EE" w:rsidRDefault="000C5830" w:rsidP="000C5830">
      <w:pPr>
        <w:rPr>
          <w:lang w:val="en-US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: Ovid MEDLINE(R) and Epub Ahead of Print, In-Process, In-Data-Review &amp; Other Non-Indexed Citations and Daily &lt;1946 to April 06, 2021&gt;</w:t>
      </w:r>
    </w:p>
    <w:p w14:paraId="0A483D2C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trategy:</w:t>
      </w:r>
    </w:p>
    <w:p w14:paraId="105F8446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3B622940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     exp Smoking/ (150989)</w:t>
      </w:r>
    </w:p>
    <w:p w14:paraId="3FD56274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     exp Tobacco Smoking/ (3969)</w:t>
      </w:r>
    </w:p>
    <w:p w14:paraId="782ECCAF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3     exp Cigarette Smoking/ (2459)</w:t>
      </w:r>
    </w:p>
    <w:p w14:paraId="366F5FE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4     exp Tobacco/ (31718)</w:t>
      </w:r>
    </w:p>
    <w:p w14:paraId="69BE93A7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5     exp "Tobacco Use"/ (5915)</w:t>
      </w:r>
    </w:p>
    <w:p w14:paraId="4F33681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6     exp "Tobacco Use Disorder"/ (11528)</w:t>
      </w:r>
    </w:p>
    <w:p w14:paraId="022D7FA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7     tobacco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33865)</w:t>
      </w:r>
    </w:p>
    <w:p w14:paraId="26869A62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8     smok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294977)</w:t>
      </w:r>
    </w:p>
    <w:p w14:paraId="14DD7959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9     cigarett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75715)</w:t>
      </w:r>
    </w:p>
    <w:p w14:paraId="0F850A5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0     exp Smoking Cessation/ (29636)</w:t>
      </w:r>
    </w:p>
    <w:p w14:paraId="7DEAC8F4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 xml:space="preserve">11     smoking cessation.mp. [mp=title, abstract, original title, name of substance word, subject heading word, floating sub-heading word, keyword heading word, organism supplementary concept </w:t>
      </w:r>
      <w:r w:rsidRPr="00FB42EE">
        <w:rPr>
          <w:rFonts w:ascii="Arial Unicode MS" w:eastAsia="Arial Unicode MS" w:hAnsi="Arial Unicode MS" w:cs="Arial Unicode MS"/>
          <w:sz w:val="20"/>
        </w:rPr>
        <w:lastRenderedPageBreak/>
        <w:t>word, protocol supplementary concept word, rare disease supplementary concept word, unique identifier, synonyms] (40497)</w:t>
      </w:r>
    </w:p>
    <w:p w14:paraId="332C2390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2     quit* smok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8424)</w:t>
      </w:r>
    </w:p>
    <w:p w14:paraId="3F5D2CF2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3     stop* smok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4893)</w:t>
      </w:r>
    </w:p>
    <w:p w14:paraId="74920D6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4     tobacco cessation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2497)</w:t>
      </w:r>
    </w:p>
    <w:p w14:paraId="22188820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5     smoking abstinenc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668)</w:t>
      </w:r>
    </w:p>
    <w:p w14:paraId="222B0287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6     quit attempt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2721)</w:t>
      </w:r>
    </w:p>
    <w:p w14:paraId="670CB2C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7     quit date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625)</w:t>
      </w:r>
    </w:p>
    <w:p w14:paraId="6D33964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8     exp Primary Health Care/ (166713)</w:t>
      </w:r>
    </w:p>
    <w:p w14:paraId="6F18B951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9     primary car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24282)</w:t>
      </w:r>
    </w:p>
    <w:p w14:paraId="228A5A21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0     primary medic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2138)</w:t>
      </w:r>
    </w:p>
    <w:p w14:paraId="30B067A6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1     primary health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02377)</w:t>
      </w:r>
    </w:p>
    <w:p w14:paraId="7A8525F7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2     exp General Practice/ (75681)</w:t>
      </w:r>
    </w:p>
    <w:p w14:paraId="610E6CB0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3     general practi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94408)</w:t>
      </w:r>
    </w:p>
    <w:p w14:paraId="016C94C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 xml:space="preserve">24     general medic*.mp. [mp=title, abstract, original title, name of substance word, subject heading word, floating sub-heading word, keyword heading word, organism supplementary concept word, </w:t>
      </w:r>
      <w:r w:rsidRPr="00FB42EE">
        <w:rPr>
          <w:rFonts w:ascii="Arial Unicode MS" w:eastAsia="Arial Unicode MS" w:hAnsi="Arial Unicode MS" w:cs="Arial Unicode MS"/>
          <w:sz w:val="20"/>
        </w:rPr>
        <w:lastRenderedPageBreak/>
        <w:t>protocol supplementary concept word, rare disease supplementary concept word, unique identifier, synonyms] (14767)</w:t>
      </w:r>
    </w:p>
    <w:p w14:paraId="3D952F6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5     exp Family Practice/ (65514)</w:t>
      </w:r>
    </w:p>
    <w:p w14:paraId="1F492FDC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6     family medic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2281)</w:t>
      </w:r>
    </w:p>
    <w:p w14:paraId="55BDBFE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7     family practi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70243)</w:t>
      </w:r>
    </w:p>
    <w:p w14:paraId="6B779E2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8     family physician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5119)</w:t>
      </w:r>
    </w:p>
    <w:p w14:paraId="66FA9EC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9     family doctor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4794)</w:t>
      </w:r>
    </w:p>
    <w:p w14:paraId="37A9E7B9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30     1 or 2 or 3 or 4 or 5 or 6 or 7 or 8 or 9 (369611)</w:t>
      </w:r>
    </w:p>
    <w:p w14:paraId="0C2B7D3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31     10 or 11 or 12 or 13 or 14 or 15 or 16 or 17 (45754)</w:t>
      </w:r>
    </w:p>
    <w:p w14:paraId="7B6FC57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32     18 or 19 or 20 or 21 or 22 or 23 or 24 or 25 or 26 or 27 or 28 or 29 (388463)</w:t>
      </w:r>
    </w:p>
    <w:p w14:paraId="09F6D381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33     30 and 31 and 32 (3356)</w:t>
      </w:r>
    </w:p>
    <w:p w14:paraId="5D1C9FC1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34     limit 33 to randomized controlled trial (493)</w:t>
      </w:r>
    </w:p>
    <w:p w14:paraId="2E29892E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35     33 not 34 (2863)</w:t>
      </w:r>
    </w:p>
    <w:p w14:paraId="0A8069EE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</w:p>
    <w:p w14:paraId="7B6C761F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0AFC78F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</w:p>
    <w:p w14:paraId="12B9D016" w14:textId="4F5F881D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  <w:u w:val="single"/>
        </w:rPr>
      </w:pPr>
      <w:r w:rsidRPr="00FB42EE">
        <w:rPr>
          <w:rFonts w:ascii="Arial Unicode MS" w:eastAsia="Arial Unicode MS" w:hAnsi="Arial Unicode MS" w:cs="Arial Unicode MS"/>
          <w:sz w:val="20"/>
          <w:u w:val="single"/>
        </w:rPr>
        <w:t xml:space="preserve">APA PsycInfo </w:t>
      </w:r>
      <w:r w:rsidR="00576C32">
        <w:rPr>
          <w:rFonts w:ascii="Arial Unicode MS" w:eastAsia="Arial Unicode MS" w:hAnsi="Arial Unicode MS" w:cs="Arial Unicode MS"/>
          <w:sz w:val="20"/>
          <w:u w:val="single"/>
        </w:rPr>
        <w:t xml:space="preserve">7 April </w:t>
      </w:r>
      <w:r w:rsidRPr="00FB42EE">
        <w:rPr>
          <w:rFonts w:ascii="Arial Unicode MS" w:eastAsia="Arial Unicode MS" w:hAnsi="Arial Unicode MS" w:cs="Arial Unicode MS"/>
          <w:sz w:val="20"/>
          <w:u w:val="single"/>
        </w:rPr>
        <w:t>2021</w:t>
      </w:r>
    </w:p>
    <w:p w14:paraId="7D70977B" w14:textId="77777777" w:rsidR="000C5830" w:rsidRPr="00FB42EE" w:rsidRDefault="000C5830" w:rsidP="000C5830">
      <w:pPr>
        <w:pStyle w:val="NoSpacing"/>
      </w:pPr>
      <w:r w:rsidRPr="00FB42EE">
        <w:t>Via Ovid</w:t>
      </w:r>
    </w:p>
    <w:p w14:paraId="6370526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</w:p>
    <w:p w14:paraId="67170C77" w14:textId="77777777" w:rsidR="000C5830" w:rsidRPr="00FB42EE" w:rsidRDefault="000C5830" w:rsidP="000C5830">
      <w:pPr>
        <w:rPr>
          <w:lang w:val="en-US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: APA PsycInfo &lt;1806 to March Week 5 2021&gt;</w:t>
      </w:r>
    </w:p>
    <w:p w14:paraId="7A462E82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trategy:</w:t>
      </w:r>
    </w:p>
    <w:p w14:paraId="71732609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69872E5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     exp Tobacco Smoking/ (34023)</w:t>
      </w:r>
    </w:p>
    <w:p w14:paraId="020A92CF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     exp "Tobacco Use Disorder"/ (239)</w:t>
      </w:r>
    </w:p>
    <w:p w14:paraId="6AAECDB0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3     smoking.mp. [mp=title, abstract, heading word, table of contents, key concepts, original title, tests &amp; measures, mesh] (59809)</w:t>
      </w:r>
    </w:p>
    <w:p w14:paraId="4F15C58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4     tobacco.mp. [mp=title, abstract, heading word, table of contents, key concepts, original title, tests &amp; measures, mesh] (43684)</w:t>
      </w:r>
    </w:p>
    <w:p w14:paraId="114704A4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lastRenderedPageBreak/>
        <w:t>5     cigarett*.mp. [mp=title, abstract, heading word, table of contents, key concepts, original title, tests &amp; measures, mesh] (22468)</w:t>
      </w:r>
    </w:p>
    <w:p w14:paraId="6C89B71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6     exp Smoking Cessation/ (13661)</w:t>
      </w:r>
    </w:p>
    <w:p w14:paraId="7A41809C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7     smoking cessation.mp. [mp=title, abstract, heading word, table of contents, key concepts, original title, tests &amp; measures, mesh] (18659)</w:t>
      </w:r>
    </w:p>
    <w:p w14:paraId="3DEFD4BC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8     quit* smoking.mp. [mp=title, abstract, heading word, table of contents, key concepts, original title, tests &amp; measures, mesh] (4301)</w:t>
      </w:r>
    </w:p>
    <w:p w14:paraId="34C1181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9     stop* smoking.mp. [mp=title, abstract, heading word, table of contents, key concepts, original title, tests &amp; measures, mesh] (1664)</w:t>
      </w:r>
    </w:p>
    <w:p w14:paraId="6EC55A54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0     tobacco cessation.mp. [mp=title, abstract, heading word, table of contents, key concepts, original title, tests &amp; measures, mesh] (1113)</w:t>
      </w:r>
    </w:p>
    <w:p w14:paraId="2427490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1     smoking abstinence.mp. [mp=title, abstract, heading word, table of contents, key concepts, original title, tests &amp; measures, mesh] (1289)</w:t>
      </w:r>
    </w:p>
    <w:p w14:paraId="12290C14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2     quit attempt*.mp. [mp=title, abstract, heading word, table of contents, key concepts, original title, tests &amp; measures, mesh] (1952)</w:t>
      </w:r>
    </w:p>
    <w:p w14:paraId="4BC104C7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3     quit date*.mp. [mp=title, abstract, heading word, table of contents, key concepts, original title, tests &amp; measures, mesh] (419)</w:t>
      </w:r>
    </w:p>
    <w:p w14:paraId="46E111E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4     exp Primary Health Care/ (18961)</w:t>
      </w:r>
    </w:p>
    <w:p w14:paraId="4378629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5     primary care.mp. [mp=title, abstract, heading word, table of contents, key concepts, original title, tests &amp; measures, mesh] (32989)</w:t>
      </w:r>
    </w:p>
    <w:p w14:paraId="7C6B4A57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6     primary medic*.mp. [mp=title, abstract, heading word, table of contents, key concepts, original title, tests &amp; measures, mesh] (570)</w:t>
      </w:r>
    </w:p>
    <w:p w14:paraId="3B0FE5B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7     primary health*.mp. [mp=title, abstract, heading word, table of contents, key concepts, original title, tests &amp; measures, mesh] (25808)</w:t>
      </w:r>
    </w:p>
    <w:p w14:paraId="6BED607E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8     exp General Practitioners/ (5993)</w:t>
      </w:r>
    </w:p>
    <w:p w14:paraId="0C9BC401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9     general practi*.mp. [mp=title, abstract, heading word, table of contents, key concepts, original title, tests &amp; measures, mesh] (15647)</w:t>
      </w:r>
    </w:p>
    <w:p w14:paraId="4EBB0226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0     general medic*.mp. [mp=title, abstract, heading word, table of contents, key concepts, original title, tests &amp; measures, mesh] (4741)</w:t>
      </w:r>
    </w:p>
    <w:p w14:paraId="774E56F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1     exp Family Medicine/ (1252)</w:t>
      </w:r>
    </w:p>
    <w:p w14:paraId="136A9EBE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2     family medic*.mp. [mp=title, abstract, heading word, table of contents, key concepts, original title, tests &amp; measures, mesh] (2830)</w:t>
      </w:r>
    </w:p>
    <w:p w14:paraId="7C58993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3     exp Family Physicians/ (1557)</w:t>
      </w:r>
    </w:p>
    <w:p w14:paraId="6DFBBE8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4     family practi*.mp. [mp=title, abstract, heading word, table of contents, key concepts, original title, tests &amp; measures, mesh] (6648)</w:t>
      </w:r>
    </w:p>
    <w:p w14:paraId="6DC94D8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5     family physician*.mp. [mp=title, abstract, heading word, table of contents, key concepts, original title, tests &amp; measures, mesh] (3148)</w:t>
      </w:r>
    </w:p>
    <w:p w14:paraId="5EB04A6C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6     family doctor*.mp. [mp=title, abstract, heading word, table of contents, key concepts, original title, tests &amp; measures, mesh] (769)</w:t>
      </w:r>
    </w:p>
    <w:p w14:paraId="2C24005B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7     1 or 2 or 3 or 4 or 5 (68742)</w:t>
      </w:r>
    </w:p>
    <w:p w14:paraId="7C2E64D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8     6 or 7 or 8 or 9 or 10 or 11 or 12 or 13 (20188)</w:t>
      </w:r>
    </w:p>
    <w:p w14:paraId="1ADF9EBE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lastRenderedPageBreak/>
        <w:t>29     14 or 15 or 16 or 17 or 18 or 19 or 20 or 21 or 22 or 23 or 24 or 25 or 26 (61794)</w:t>
      </w:r>
    </w:p>
    <w:p w14:paraId="0FD9A4A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30     27 and 28 and 29 (955)</w:t>
      </w:r>
    </w:p>
    <w:p w14:paraId="2B8DAAE0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</w:p>
    <w:p w14:paraId="74E12CE9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7D84E92B" w14:textId="67B4FB05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  <w:u w:val="single"/>
        </w:rPr>
      </w:pPr>
      <w:r w:rsidRPr="00FB42EE">
        <w:rPr>
          <w:rFonts w:ascii="Arial Unicode MS" w:eastAsia="Arial Unicode MS" w:hAnsi="Arial Unicode MS" w:cs="Arial Unicode MS"/>
          <w:sz w:val="20"/>
          <w:u w:val="single"/>
        </w:rPr>
        <w:t xml:space="preserve">CINAHL </w:t>
      </w:r>
      <w:r w:rsidR="00576C32">
        <w:rPr>
          <w:rFonts w:ascii="Arial Unicode MS" w:eastAsia="Arial Unicode MS" w:hAnsi="Arial Unicode MS" w:cs="Arial Unicode MS"/>
          <w:sz w:val="20"/>
          <w:u w:val="single"/>
        </w:rPr>
        <w:t xml:space="preserve">7 April </w:t>
      </w:r>
      <w:r w:rsidRPr="00FB42EE">
        <w:rPr>
          <w:rFonts w:ascii="Arial Unicode MS" w:eastAsia="Arial Unicode MS" w:hAnsi="Arial Unicode MS" w:cs="Arial Unicode MS"/>
          <w:sz w:val="20"/>
          <w:u w:val="single"/>
        </w:rPr>
        <w:t>2021</w:t>
      </w:r>
    </w:p>
    <w:p w14:paraId="6EF200A4" w14:textId="77777777" w:rsidR="000C5830" w:rsidRPr="00FB42EE" w:rsidRDefault="00576C32" w:rsidP="000C5830">
      <w:pPr>
        <w:rPr>
          <w:rFonts w:ascii="Arial Unicode MS" w:eastAsia="Arial Unicode MS" w:hAnsi="Arial Unicode MS" w:cs="Arial Unicode MS"/>
          <w:sz w:val="20"/>
        </w:rPr>
      </w:pPr>
      <w:hyperlink r:id="rId5" w:history="1">
        <w:r w:rsidR="000C5830" w:rsidRPr="00FB42EE">
          <w:rPr>
            <w:rStyle w:val="Hyperlink"/>
            <w:rFonts w:ascii="Arial Unicode MS" w:eastAsia="Arial Unicode MS" w:hAnsi="Arial Unicode MS" w:cs="Arial Unicode MS"/>
            <w:sz w:val="20"/>
          </w:rPr>
          <w:t>http://search.ebscohost.com/login.aspx?profile=ehost&amp;defaultdb=cin20&amp;authtype=ip,shib&amp;custid=s5003934</w:t>
        </w:r>
      </w:hyperlink>
      <w:r w:rsidR="000C5830" w:rsidRPr="00FB42EE">
        <w:rPr>
          <w:rFonts w:ascii="Arial Unicode MS" w:eastAsia="Arial Unicode MS" w:hAnsi="Arial Unicode MS" w:cs="Arial Unicode MS"/>
          <w:sz w:val="20"/>
        </w:rPr>
        <w:t xml:space="preserve"> </w:t>
      </w:r>
    </w:p>
    <w:p w14:paraId="550F94AE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‘Direct Export in RIS Format (e.g. CITAVI, EasyBib, EndNote, ProCite, Reference Manager, Zotero)’</w:t>
      </w:r>
    </w:p>
    <w:p w14:paraId="51C7AFD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</w:p>
    <w:p w14:paraId="74B21376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Wednesday, April 07, 2021 9:13:43 AM</w:t>
      </w:r>
    </w:p>
    <w:p w14:paraId="6EA18AD4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#</w:t>
      </w:r>
      <w:r w:rsidRPr="00FB42EE">
        <w:rPr>
          <w:rFonts w:ascii="Arial Unicode MS" w:eastAsia="Arial Unicode MS" w:hAnsi="Arial Unicode MS" w:cs="Arial Unicode MS"/>
          <w:sz w:val="20"/>
        </w:rPr>
        <w:tab/>
        <w:t>Query</w:t>
      </w:r>
      <w:r w:rsidRPr="00FB42EE">
        <w:rPr>
          <w:rFonts w:ascii="Arial Unicode MS" w:eastAsia="Arial Unicode MS" w:hAnsi="Arial Unicode MS" w:cs="Arial Unicode MS"/>
          <w:sz w:val="20"/>
        </w:rPr>
        <w:tab/>
        <w:t>Limiters/Expanders</w:t>
      </w:r>
      <w:r w:rsidRPr="00FB42EE">
        <w:rPr>
          <w:rFonts w:ascii="Arial Unicode MS" w:eastAsia="Arial Unicode MS" w:hAnsi="Arial Unicode MS" w:cs="Arial Unicode MS"/>
          <w:sz w:val="20"/>
        </w:rPr>
        <w:tab/>
        <w:t>Last Run Via</w:t>
      </w:r>
      <w:r w:rsidRPr="00FB42EE">
        <w:rPr>
          <w:rFonts w:ascii="Arial Unicode MS" w:eastAsia="Arial Unicode MS" w:hAnsi="Arial Unicode MS" w:cs="Arial Unicode MS"/>
          <w:sz w:val="20"/>
        </w:rPr>
        <w:tab/>
        <w:t>Results</w:t>
      </w:r>
    </w:p>
    <w:p w14:paraId="4657D5AF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30</w:t>
      </w:r>
      <w:r w:rsidRPr="00FB42EE">
        <w:rPr>
          <w:rFonts w:ascii="Arial Unicode MS" w:eastAsia="Arial Unicode MS" w:hAnsi="Arial Unicode MS" w:cs="Arial Unicode MS"/>
          <w:sz w:val="20"/>
        </w:rPr>
        <w:tab/>
        <w:t>S27 AND S28 AND S29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32AD7F5B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44FB854C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00359A24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1,861</w:t>
      </w:r>
    </w:p>
    <w:p w14:paraId="23670F47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29</w:t>
      </w:r>
      <w:r w:rsidRPr="00FB42EE">
        <w:rPr>
          <w:rFonts w:ascii="Arial Unicode MS" w:eastAsia="Arial Unicode MS" w:hAnsi="Arial Unicode MS" w:cs="Arial Unicode MS"/>
          <w:sz w:val="20"/>
        </w:rPr>
        <w:tab/>
        <w:t>S15 OR S16 OR S17 OR S18 OR S19 OR S20 OR S21 OR S22 OR S23 OR S24 OR S25 OR S26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43C1D31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7DCCC9DC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34690451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163,724</w:t>
      </w:r>
    </w:p>
    <w:p w14:paraId="3BD779F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28</w:t>
      </w:r>
      <w:r w:rsidRPr="00FB42EE">
        <w:rPr>
          <w:rFonts w:ascii="Arial Unicode MS" w:eastAsia="Arial Unicode MS" w:hAnsi="Arial Unicode MS" w:cs="Arial Unicode MS"/>
          <w:sz w:val="20"/>
        </w:rPr>
        <w:tab/>
        <w:t>S6 OR S7 OR S8 OR S9 OR S10 OR S11 OR S12 OR S13 OR S14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546E805F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2E3FAA9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5B7FE97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29,163</w:t>
      </w:r>
    </w:p>
    <w:p w14:paraId="552BBA04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27</w:t>
      </w:r>
      <w:r w:rsidRPr="00FB42EE">
        <w:rPr>
          <w:rFonts w:ascii="Arial Unicode MS" w:eastAsia="Arial Unicode MS" w:hAnsi="Arial Unicode MS" w:cs="Arial Unicode MS"/>
          <w:sz w:val="20"/>
        </w:rPr>
        <w:tab/>
        <w:t>S1 OR S2 OR S3 OR S4 OR S5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098C121C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5D9F69C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47AACF10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126,242</w:t>
      </w:r>
    </w:p>
    <w:p w14:paraId="7ED680BC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26</w:t>
      </w:r>
      <w:r w:rsidRPr="00FB42EE">
        <w:rPr>
          <w:rFonts w:ascii="Arial Unicode MS" w:eastAsia="Arial Unicode MS" w:hAnsi="Arial Unicode MS" w:cs="Arial Unicode MS"/>
          <w:sz w:val="20"/>
        </w:rPr>
        <w:tab/>
        <w:t>"family doctor*"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0615AA0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0828A09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19A596B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12,882</w:t>
      </w:r>
    </w:p>
    <w:p w14:paraId="00941732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25</w:t>
      </w:r>
      <w:r w:rsidRPr="00FB42EE">
        <w:rPr>
          <w:rFonts w:ascii="Arial Unicode MS" w:eastAsia="Arial Unicode MS" w:hAnsi="Arial Unicode MS" w:cs="Arial Unicode MS"/>
          <w:sz w:val="20"/>
        </w:rPr>
        <w:tab/>
        <w:t>"family physician*"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4C4A806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612DB654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lastRenderedPageBreak/>
        <w:t>Search Screen - Advanced Search</w:t>
      </w:r>
    </w:p>
    <w:p w14:paraId="31B8ACE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16,195</w:t>
      </w:r>
    </w:p>
    <w:p w14:paraId="14CED5F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24</w:t>
      </w:r>
      <w:r w:rsidRPr="00FB42EE">
        <w:rPr>
          <w:rFonts w:ascii="Arial Unicode MS" w:eastAsia="Arial Unicode MS" w:hAnsi="Arial Unicode MS" w:cs="Arial Unicode MS"/>
          <w:sz w:val="20"/>
        </w:rPr>
        <w:tab/>
        <w:t>"family practi*"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5DF344B6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589FEE1B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0A7E628B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27,402</w:t>
      </w:r>
    </w:p>
    <w:p w14:paraId="2D973514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23</w:t>
      </w:r>
      <w:r w:rsidRPr="00FB42EE">
        <w:rPr>
          <w:rFonts w:ascii="Arial Unicode MS" w:eastAsia="Arial Unicode MS" w:hAnsi="Arial Unicode MS" w:cs="Arial Unicode MS"/>
          <w:sz w:val="20"/>
        </w:rPr>
        <w:tab/>
        <w:t>"family medic*"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1CDC1E27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437D887F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41EA512B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4,964</w:t>
      </w:r>
    </w:p>
    <w:p w14:paraId="5538C11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22</w:t>
      </w:r>
      <w:r w:rsidRPr="00FB42EE">
        <w:rPr>
          <w:rFonts w:ascii="Arial Unicode MS" w:eastAsia="Arial Unicode MS" w:hAnsi="Arial Unicode MS" w:cs="Arial Unicode MS"/>
          <w:sz w:val="20"/>
        </w:rPr>
        <w:tab/>
        <w:t>"general medic*"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7D53E9A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173810F4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5CEF0D39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5,173</w:t>
      </w:r>
    </w:p>
    <w:p w14:paraId="59DB207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21</w:t>
      </w:r>
      <w:r w:rsidRPr="00FB42EE">
        <w:rPr>
          <w:rFonts w:ascii="Arial Unicode MS" w:eastAsia="Arial Unicode MS" w:hAnsi="Arial Unicode MS" w:cs="Arial Unicode MS"/>
          <w:sz w:val="20"/>
        </w:rPr>
        <w:tab/>
        <w:t>"general practi*"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4679707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3BDD3D8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318E673E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31,588</w:t>
      </w:r>
    </w:p>
    <w:p w14:paraId="3F1B916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20</w:t>
      </w:r>
      <w:r w:rsidRPr="00FB42EE">
        <w:rPr>
          <w:rFonts w:ascii="Arial Unicode MS" w:eastAsia="Arial Unicode MS" w:hAnsi="Arial Unicode MS" w:cs="Arial Unicode MS"/>
          <w:sz w:val="20"/>
        </w:rPr>
        <w:tab/>
        <w:t>(MH "Family Practice")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1FA550F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241FF0F1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786B25E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25,431</w:t>
      </w:r>
    </w:p>
    <w:p w14:paraId="41997B96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19</w:t>
      </w:r>
      <w:r w:rsidRPr="00FB42EE">
        <w:rPr>
          <w:rFonts w:ascii="Arial Unicode MS" w:eastAsia="Arial Unicode MS" w:hAnsi="Arial Unicode MS" w:cs="Arial Unicode MS"/>
          <w:sz w:val="20"/>
        </w:rPr>
        <w:tab/>
        <w:t>"primary health*"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382708B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4C869C3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6324B3B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73,983</w:t>
      </w:r>
    </w:p>
    <w:p w14:paraId="121042D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18</w:t>
      </w:r>
      <w:r w:rsidRPr="00FB42EE">
        <w:rPr>
          <w:rFonts w:ascii="Arial Unicode MS" w:eastAsia="Arial Unicode MS" w:hAnsi="Arial Unicode MS" w:cs="Arial Unicode MS"/>
          <w:sz w:val="20"/>
        </w:rPr>
        <w:tab/>
        <w:t>"primary medic*"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14E1CCA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357547F6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6F5676A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684</w:t>
      </w:r>
    </w:p>
    <w:p w14:paraId="631350D7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17</w:t>
      </w:r>
      <w:r w:rsidRPr="00FB42EE">
        <w:rPr>
          <w:rFonts w:ascii="Arial Unicode MS" w:eastAsia="Arial Unicode MS" w:hAnsi="Arial Unicode MS" w:cs="Arial Unicode MS"/>
          <w:sz w:val="20"/>
        </w:rPr>
        <w:tab/>
        <w:t>(MH "Physicians, Family")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77113652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6A5DEF6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30B6604B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20,676</w:t>
      </w:r>
    </w:p>
    <w:p w14:paraId="5F98EC3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lastRenderedPageBreak/>
        <w:t>S16</w:t>
      </w:r>
      <w:r w:rsidRPr="00FB42EE">
        <w:rPr>
          <w:rFonts w:ascii="Arial Unicode MS" w:eastAsia="Arial Unicode MS" w:hAnsi="Arial Unicode MS" w:cs="Arial Unicode MS"/>
          <w:sz w:val="20"/>
        </w:rPr>
        <w:tab/>
        <w:t>"primary care"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08AB0B6C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24E1D101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061BD1A2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89,309</w:t>
      </w:r>
    </w:p>
    <w:p w14:paraId="7445E527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15</w:t>
      </w:r>
      <w:r w:rsidRPr="00FB42EE">
        <w:rPr>
          <w:rFonts w:ascii="Arial Unicode MS" w:eastAsia="Arial Unicode MS" w:hAnsi="Arial Unicode MS" w:cs="Arial Unicode MS"/>
          <w:sz w:val="20"/>
        </w:rPr>
        <w:tab/>
        <w:t>(MH "Primary Health Care")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3874F6F0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7A323312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72DE2A3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66,100</w:t>
      </w:r>
    </w:p>
    <w:p w14:paraId="5006FA77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14</w:t>
      </w:r>
      <w:r w:rsidRPr="00FB42EE">
        <w:rPr>
          <w:rFonts w:ascii="Arial Unicode MS" w:eastAsia="Arial Unicode MS" w:hAnsi="Arial Unicode MS" w:cs="Arial Unicode MS"/>
          <w:sz w:val="20"/>
        </w:rPr>
        <w:tab/>
        <w:t>"quit date*"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36C389C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0688D237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49F5295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334</w:t>
      </w:r>
    </w:p>
    <w:p w14:paraId="5D3F2879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13</w:t>
      </w:r>
      <w:r w:rsidRPr="00FB42EE">
        <w:rPr>
          <w:rFonts w:ascii="Arial Unicode MS" w:eastAsia="Arial Unicode MS" w:hAnsi="Arial Unicode MS" w:cs="Arial Unicode MS"/>
          <w:sz w:val="20"/>
        </w:rPr>
        <w:tab/>
        <w:t>"quit attempt*"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5B008332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3DB5FBD1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098A54E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1,752</w:t>
      </w:r>
    </w:p>
    <w:p w14:paraId="1AE8ACF7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12</w:t>
      </w:r>
      <w:r w:rsidRPr="00FB42EE">
        <w:rPr>
          <w:rFonts w:ascii="Arial Unicode MS" w:eastAsia="Arial Unicode MS" w:hAnsi="Arial Unicode MS" w:cs="Arial Unicode MS"/>
          <w:sz w:val="20"/>
        </w:rPr>
        <w:tab/>
        <w:t>"smoking abstinence"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6B40414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1B15B19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2A4BA61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874</w:t>
      </w:r>
    </w:p>
    <w:p w14:paraId="332F497F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11</w:t>
      </w:r>
      <w:r w:rsidRPr="00FB42EE">
        <w:rPr>
          <w:rFonts w:ascii="Arial Unicode MS" w:eastAsia="Arial Unicode MS" w:hAnsi="Arial Unicode MS" w:cs="Arial Unicode MS"/>
          <w:sz w:val="20"/>
        </w:rPr>
        <w:tab/>
        <w:t>"stop* smoking"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38236D1F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421E0BE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15BAE43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15,000</w:t>
      </w:r>
    </w:p>
    <w:p w14:paraId="3DD13F1C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10</w:t>
      </w:r>
      <w:r w:rsidRPr="00FB42EE">
        <w:rPr>
          <w:rFonts w:ascii="Arial Unicode MS" w:eastAsia="Arial Unicode MS" w:hAnsi="Arial Unicode MS" w:cs="Arial Unicode MS"/>
          <w:sz w:val="20"/>
        </w:rPr>
        <w:tab/>
        <w:t>"quit* smoking"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1F6EF30F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7E6F50C6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0F7AC354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15,979</w:t>
      </w:r>
    </w:p>
    <w:p w14:paraId="73A429AE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9</w:t>
      </w:r>
      <w:r w:rsidRPr="00FB42EE">
        <w:rPr>
          <w:rFonts w:ascii="Arial Unicode MS" w:eastAsia="Arial Unicode MS" w:hAnsi="Arial Unicode MS" w:cs="Arial Unicode MS"/>
          <w:sz w:val="20"/>
        </w:rPr>
        <w:tab/>
        <w:t>"smoking cessation"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7BDFF2F1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5977F5C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6A1C67E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27,315</w:t>
      </w:r>
    </w:p>
    <w:p w14:paraId="5ECABA8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8</w:t>
      </w:r>
      <w:r w:rsidRPr="00FB42EE">
        <w:rPr>
          <w:rFonts w:ascii="Arial Unicode MS" w:eastAsia="Arial Unicode MS" w:hAnsi="Arial Unicode MS" w:cs="Arial Unicode MS"/>
          <w:sz w:val="20"/>
        </w:rPr>
        <w:tab/>
        <w:t>"tobacco cessation"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22626399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3393B1E9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lastRenderedPageBreak/>
        <w:t>Search Screen - Advanced Search</w:t>
      </w:r>
    </w:p>
    <w:p w14:paraId="441CFC81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1,626</w:t>
      </w:r>
    </w:p>
    <w:p w14:paraId="270FB7EF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7</w:t>
      </w:r>
      <w:r w:rsidRPr="00FB42EE">
        <w:rPr>
          <w:rFonts w:ascii="Arial Unicode MS" w:eastAsia="Arial Unicode MS" w:hAnsi="Arial Unicode MS" w:cs="Arial Unicode MS"/>
          <w:sz w:val="20"/>
        </w:rPr>
        <w:tab/>
        <w:t>(MH "Smoking Cessation Programs")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211001D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7E23BA3E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3BACE99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2,479</w:t>
      </w:r>
    </w:p>
    <w:p w14:paraId="738B0712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6</w:t>
      </w:r>
      <w:r w:rsidRPr="00FB42EE">
        <w:rPr>
          <w:rFonts w:ascii="Arial Unicode MS" w:eastAsia="Arial Unicode MS" w:hAnsi="Arial Unicode MS" w:cs="Arial Unicode MS"/>
          <w:sz w:val="20"/>
        </w:rPr>
        <w:tab/>
        <w:t>(MM "Smoking Cessation")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379B31F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57D92826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40E61BF6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14,065</w:t>
      </w:r>
    </w:p>
    <w:p w14:paraId="56CB8442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5</w:t>
      </w:r>
      <w:r w:rsidRPr="00FB42EE">
        <w:rPr>
          <w:rFonts w:ascii="Arial Unicode MS" w:eastAsia="Arial Unicode MS" w:hAnsi="Arial Unicode MS" w:cs="Arial Unicode MS"/>
          <w:sz w:val="20"/>
        </w:rPr>
        <w:tab/>
        <w:t>"tobacco"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589DB449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351A4C5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4CEF1D5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35,423</w:t>
      </w:r>
    </w:p>
    <w:p w14:paraId="0C465360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4</w:t>
      </w:r>
      <w:r w:rsidRPr="00FB42EE">
        <w:rPr>
          <w:rFonts w:ascii="Arial Unicode MS" w:eastAsia="Arial Unicode MS" w:hAnsi="Arial Unicode MS" w:cs="Arial Unicode MS"/>
          <w:sz w:val="20"/>
        </w:rPr>
        <w:tab/>
        <w:t>"cigarett*"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00F95482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782BAF67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3EF4FAC1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24,757</w:t>
      </w:r>
    </w:p>
    <w:p w14:paraId="5744988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3</w:t>
      </w:r>
      <w:r w:rsidRPr="00FB42EE">
        <w:rPr>
          <w:rFonts w:ascii="Arial Unicode MS" w:eastAsia="Arial Unicode MS" w:hAnsi="Arial Unicode MS" w:cs="Arial Unicode MS"/>
          <w:sz w:val="20"/>
        </w:rPr>
        <w:tab/>
        <w:t>"smoking"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7D9D3C46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141E4E9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69B95510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111,904</w:t>
      </w:r>
    </w:p>
    <w:p w14:paraId="060123B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2</w:t>
      </w:r>
      <w:r w:rsidRPr="00FB42EE">
        <w:rPr>
          <w:rFonts w:ascii="Arial Unicode MS" w:eastAsia="Arial Unicode MS" w:hAnsi="Arial Unicode MS" w:cs="Arial Unicode MS"/>
          <w:sz w:val="20"/>
        </w:rPr>
        <w:tab/>
        <w:t>(MH "Tobacco")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74C45309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2AB27084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1A932F54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7,850</w:t>
      </w:r>
    </w:p>
    <w:p w14:paraId="1B8B65E9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1</w:t>
      </w:r>
      <w:r w:rsidRPr="00FB42EE">
        <w:rPr>
          <w:rFonts w:ascii="Arial Unicode MS" w:eastAsia="Arial Unicode MS" w:hAnsi="Arial Unicode MS" w:cs="Arial Unicode MS"/>
          <w:sz w:val="20"/>
        </w:rPr>
        <w:tab/>
        <w:t>(MH "Smoking+")</w:t>
      </w:r>
      <w:r w:rsidRPr="00FB42EE">
        <w:rPr>
          <w:rFonts w:ascii="Arial Unicode MS" w:eastAsia="Arial Unicode MS" w:hAnsi="Arial Unicode MS" w:cs="Arial Unicode MS"/>
          <w:sz w:val="20"/>
        </w:rPr>
        <w:tab/>
        <w:t>Expanders - Apply equivalent subjects</w:t>
      </w:r>
    </w:p>
    <w:p w14:paraId="4DD15E8E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modes - Boolean/Phrase</w:t>
      </w:r>
      <w:r w:rsidRPr="00FB42EE">
        <w:rPr>
          <w:rFonts w:ascii="Arial Unicode MS" w:eastAsia="Arial Unicode MS" w:hAnsi="Arial Unicode MS" w:cs="Arial Unicode MS"/>
          <w:sz w:val="20"/>
        </w:rPr>
        <w:tab/>
        <w:t>Interface - EBSCOhost Research Databases</w:t>
      </w:r>
    </w:p>
    <w:p w14:paraId="74254F4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creen - Advanced Search</w:t>
      </w:r>
    </w:p>
    <w:p w14:paraId="565FC4B0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 - CINAHL</w:t>
      </w:r>
      <w:r w:rsidRPr="00FB42EE">
        <w:rPr>
          <w:rFonts w:ascii="Arial Unicode MS" w:eastAsia="Arial Unicode MS" w:hAnsi="Arial Unicode MS" w:cs="Arial Unicode MS"/>
          <w:sz w:val="20"/>
        </w:rPr>
        <w:tab/>
        <w:t>73,196</w:t>
      </w:r>
    </w:p>
    <w:p w14:paraId="3309890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</w:p>
    <w:p w14:paraId="0FDB8DE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74DF3952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</w:p>
    <w:p w14:paraId="32A6E24C" w14:textId="05673EF7" w:rsidR="000C5830" w:rsidRPr="00FB42EE" w:rsidRDefault="000C5830" w:rsidP="000C5830">
      <w:pPr>
        <w:pStyle w:val="NoSpacing"/>
        <w:rPr>
          <w:u w:val="single"/>
        </w:rPr>
      </w:pPr>
      <w:r w:rsidRPr="00FB42EE">
        <w:rPr>
          <w:u w:val="single"/>
        </w:rPr>
        <w:t xml:space="preserve">Global Health </w:t>
      </w:r>
      <w:r w:rsidR="00576C32">
        <w:rPr>
          <w:u w:val="single"/>
        </w:rPr>
        <w:t xml:space="preserve">7 April </w:t>
      </w:r>
      <w:r w:rsidRPr="00FB42EE">
        <w:rPr>
          <w:u w:val="single"/>
        </w:rPr>
        <w:t xml:space="preserve">2021 </w:t>
      </w:r>
    </w:p>
    <w:p w14:paraId="4744397A" w14:textId="77777777" w:rsidR="000C5830" w:rsidRPr="00FB42EE" w:rsidRDefault="000C5830" w:rsidP="000C5830">
      <w:pPr>
        <w:pStyle w:val="NoSpacing"/>
      </w:pPr>
      <w:r w:rsidRPr="00FB42EE">
        <w:lastRenderedPageBreak/>
        <w:t>Via Ovid</w:t>
      </w:r>
    </w:p>
    <w:p w14:paraId="1F5DDC2F" w14:textId="77777777" w:rsidR="000C5830" w:rsidRPr="00FB42EE" w:rsidRDefault="000C5830" w:rsidP="000C5830">
      <w:pPr>
        <w:pStyle w:val="NoSpacing"/>
      </w:pPr>
    </w:p>
    <w:p w14:paraId="6ED4A8E6" w14:textId="77777777" w:rsidR="000C5830" w:rsidRPr="00FB42EE" w:rsidRDefault="000C5830" w:rsidP="000C5830">
      <w:pPr>
        <w:rPr>
          <w:lang w:val="en-US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: Global Health &lt;1973 to 2021 Week 13&gt;</w:t>
      </w:r>
    </w:p>
    <w:p w14:paraId="6F6077B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trategy:</w:t>
      </w:r>
    </w:p>
    <w:p w14:paraId="62DE74FC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0B3AD3F9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     exp smoking/ (1417)</w:t>
      </w:r>
    </w:p>
    <w:p w14:paraId="6AE2A490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     exp tobacco smoking/ (51559)</w:t>
      </w:r>
    </w:p>
    <w:p w14:paraId="13D00F7E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3     exp tobacco/ (21785)</w:t>
      </w:r>
    </w:p>
    <w:p w14:paraId="2FEF0CE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4     tobacco.mp. [mp=abstract, title, original title, broad terms, heading words, identifiers, cabicodes] (60470)</w:t>
      </w:r>
    </w:p>
    <w:p w14:paraId="00CE88E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5     smoking.mp. [mp=abstract, title, original title, broad terms, heading words, identifiers, cabicodes] (82809)</w:t>
      </w:r>
    </w:p>
    <w:p w14:paraId="0E66EC59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6     cigarett*.mp. [mp=abstract, title, original title, broad terms, heading words, identifiers, cabicodes] (26193)</w:t>
      </w:r>
    </w:p>
    <w:p w14:paraId="1D85D16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7     exp smoking cessation/ (6536)</w:t>
      </w:r>
    </w:p>
    <w:p w14:paraId="31BFFF54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8     smoking cessation.mp. [mp=abstract, title, original title, broad terms, heading words, identifiers, cabicodes] (9629)</w:t>
      </w:r>
    </w:p>
    <w:p w14:paraId="2DB3089B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9     quit* smoking.mp. [mp=abstract, title, original title, broad terms, heading words, identifiers, cabicodes] (3067)</w:t>
      </w:r>
    </w:p>
    <w:p w14:paraId="485DDE4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0     stop* smoking.mp. [mp=abstract, title, original title, broad terms, heading words, identifiers, cabicodes] (1177)</w:t>
      </w:r>
    </w:p>
    <w:p w14:paraId="5425930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1     tobacco cessation.mp. [mp=abstract, title, original title, broad terms, heading words, identifiers, cabicodes] (873)</w:t>
      </w:r>
    </w:p>
    <w:p w14:paraId="4085BF3E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2     smoking abstinence.mp. [mp=abstract, title, original title, broad terms, heading words, identifiers, cabicodes] (492)</w:t>
      </w:r>
    </w:p>
    <w:p w14:paraId="66068F9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3     quit attempt*.mp. [mp=abstract, title, original title, broad terms, heading words, identifiers, cabicodes] (1199)</w:t>
      </w:r>
    </w:p>
    <w:p w14:paraId="24BFFE3C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4     quit date*.mp. [mp=abstract, title, original title, broad terms, heading words, identifiers, cabicodes] (165)</w:t>
      </w:r>
    </w:p>
    <w:p w14:paraId="7488FDD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5     exp primary health care/ (16265)</w:t>
      </w:r>
    </w:p>
    <w:p w14:paraId="467FFEB9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6     primary care.mp. [mp=abstract, title, original title, broad terms, heading words, identifiers, cabicodes] (19465)</w:t>
      </w:r>
    </w:p>
    <w:p w14:paraId="375BC75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7     primary medic*.mp. [mp=abstract, title, original title, broad terms, heading words, identifiers, cabicodes] (324)</w:t>
      </w:r>
    </w:p>
    <w:p w14:paraId="56FC118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8     primary health*.mp. [mp=abstract, title, original title, broad terms, heading words, identifiers, cabicodes] (23841)</w:t>
      </w:r>
    </w:p>
    <w:p w14:paraId="1F3A351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9     general pract*.mp. [mp=abstract, title, original title, broad terms, heading words, identifiers, cabicodes] (11543)</w:t>
      </w:r>
    </w:p>
    <w:p w14:paraId="1713E8FC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0     general medic*.mp. [mp=abstract, title, original title, broad terms, heading words, identifiers, cabicodes] (1509)</w:t>
      </w:r>
    </w:p>
    <w:p w14:paraId="71DDCA69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1     exp general practitioners/ (4458)</w:t>
      </w:r>
    </w:p>
    <w:p w14:paraId="64AB0731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lastRenderedPageBreak/>
        <w:t>22     family medic*.mp. [mp=abstract, title, original title, broad terms, heading words, identifiers, cabicodes] (1404)</w:t>
      </w:r>
    </w:p>
    <w:p w14:paraId="103FD61E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3     family practi*.mp. [mp=abstract, title, original title, broad terms, heading words, identifiers, cabicodes] (820)</w:t>
      </w:r>
    </w:p>
    <w:p w14:paraId="7C060547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4     family physician*.mp. [mp=abstract, title, original title, broad terms, heading words, identifiers, cabicodes] (1718)</w:t>
      </w:r>
    </w:p>
    <w:p w14:paraId="0E05607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5     family doctor*.mp. [mp=abstract, title, original title, broad terms, heading words, identifiers, cabicodes] (653)</w:t>
      </w:r>
    </w:p>
    <w:p w14:paraId="7F528FD1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6     1 or 2 or 3 or 4 or 5 or 6 (91239)</w:t>
      </w:r>
    </w:p>
    <w:p w14:paraId="1D6435EC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7     7 or 8 or 9 or 10 or 11 or 12 or 13 or 14 (11400)</w:t>
      </w:r>
    </w:p>
    <w:p w14:paraId="28754EE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8     15 or 16 or 17 or 18 or 19 or 20 or 21 or 22 or 23 or 24 or 25 (45313)</w:t>
      </w:r>
    </w:p>
    <w:p w14:paraId="376138FB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9     26 and 27 and 28 (652)</w:t>
      </w:r>
    </w:p>
    <w:p w14:paraId="27D3C416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</w:p>
    <w:p w14:paraId="02163DB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2A4B228D" w14:textId="186AC878" w:rsidR="000C5830" w:rsidRPr="00FB42EE" w:rsidRDefault="000C5830" w:rsidP="000C5830">
      <w:pPr>
        <w:pStyle w:val="NoSpacing"/>
        <w:rPr>
          <w:u w:val="single"/>
        </w:rPr>
      </w:pPr>
      <w:r w:rsidRPr="00FB42EE">
        <w:rPr>
          <w:u w:val="single"/>
        </w:rPr>
        <w:t xml:space="preserve">Social Policy and Practice </w:t>
      </w:r>
      <w:r w:rsidR="00576C32">
        <w:rPr>
          <w:u w:val="single"/>
        </w:rPr>
        <w:t xml:space="preserve">7 April </w:t>
      </w:r>
      <w:r w:rsidRPr="00FB42EE">
        <w:rPr>
          <w:u w:val="single"/>
        </w:rPr>
        <w:t>2021</w:t>
      </w:r>
    </w:p>
    <w:p w14:paraId="1F79391E" w14:textId="77777777" w:rsidR="000C5830" w:rsidRPr="00FB42EE" w:rsidRDefault="000C5830" w:rsidP="000C5830">
      <w:pPr>
        <w:pStyle w:val="NoSpacing"/>
      </w:pPr>
      <w:r w:rsidRPr="00FB42EE">
        <w:t>Via Ovid</w:t>
      </w:r>
    </w:p>
    <w:p w14:paraId="0890FFBB" w14:textId="77777777" w:rsidR="000C5830" w:rsidRPr="00FB42EE" w:rsidRDefault="000C5830" w:rsidP="000C5830">
      <w:pPr>
        <w:pStyle w:val="NoSpacing"/>
      </w:pPr>
    </w:p>
    <w:p w14:paraId="3DAF5584" w14:textId="77777777" w:rsidR="000C5830" w:rsidRPr="00FB42EE" w:rsidRDefault="000C5830" w:rsidP="000C5830">
      <w:pPr>
        <w:rPr>
          <w:lang w:val="en-US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: Social Policy and Practice &lt;202101&gt;</w:t>
      </w:r>
    </w:p>
    <w:p w14:paraId="0A7085B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trategy:</w:t>
      </w:r>
    </w:p>
    <w:p w14:paraId="19C69260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71EA3EFE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     smoking.mp. [mp=abstract, title, publication type, heading word, accession number] (1675)</w:t>
      </w:r>
    </w:p>
    <w:p w14:paraId="427F9979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     tobacco.mp. [mp=abstract, title, publication type, heading word, accession number] (566)</w:t>
      </w:r>
    </w:p>
    <w:p w14:paraId="342F92E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3     cigarett*.mp. [mp=abstract, title, publication type, heading word, accession number] (261)</w:t>
      </w:r>
    </w:p>
    <w:p w14:paraId="2023302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4     smoking cessation.mp. [mp=abstract, title, publication type, heading word, accession number] (162)</w:t>
      </w:r>
    </w:p>
    <w:p w14:paraId="00FB6DFD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5     quit* smoking.mp. [mp=abstract, title, publication type, heading word, accession number] (24)</w:t>
      </w:r>
    </w:p>
    <w:p w14:paraId="48B7354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6     stop* smoking.mp. [mp=abstract, title, publication type, heading word, accession number] (56)</w:t>
      </w:r>
    </w:p>
    <w:p w14:paraId="37832794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7     tobacco cessation.mp. [mp=abstract, title, publication type, heading word, accession number] (3)</w:t>
      </w:r>
    </w:p>
    <w:p w14:paraId="3D922EB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8     smoking abstinence.mp. [mp=abstract, title, publication type, heading word, accession number] (3)</w:t>
      </w:r>
    </w:p>
    <w:p w14:paraId="2C16BCB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9     quit attempt*.mp. [mp=abstract, title, publication type, heading word, accession number] (5)</w:t>
      </w:r>
    </w:p>
    <w:p w14:paraId="7F523541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0     quit date*.mp. [mp=abstract, title, publication type, heading word, accession number] (2)</w:t>
      </w:r>
    </w:p>
    <w:p w14:paraId="0FD20616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1     primary care.mp. [mp=abstract, title, publication type, heading word, accession number] (5457)</w:t>
      </w:r>
    </w:p>
    <w:p w14:paraId="07403D0F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2     primary medic*.mp. [mp=abstract, title, publication type, heading word, accession number] (44)</w:t>
      </w:r>
    </w:p>
    <w:p w14:paraId="46730B5E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3     primary health*.mp. [mp=abstract, title, publication type, heading word, accession number] (1050)</w:t>
      </w:r>
    </w:p>
    <w:p w14:paraId="4687E15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4     general practi*.mp. [mp=abstract, title, publication type, heading word, accession number] (3962)</w:t>
      </w:r>
    </w:p>
    <w:p w14:paraId="65DD091E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lastRenderedPageBreak/>
        <w:t>15     general medic*.mp. [mp=abstract, title, publication type, heading word, accession number] (198)</w:t>
      </w:r>
    </w:p>
    <w:p w14:paraId="6BB3B26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6     family medic*.mp. [mp=abstract, title, publication type, heading word, accession number] (37)</w:t>
      </w:r>
    </w:p>
    <w:p w14:paraId="67D089A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7     family practi*.mp. [mp=abstract, title, publication type, heading word, accession number] (200)</w:t>
      </w:r>
    </w:p>
    <w:p w14:paraId="463D193E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8     family physician*.mp. [mp=abstract, title, publication type, heading word, accession number] (55)</w:t>
      </w:r>
    </w:p>
    <w:p w14:paraId="30FE2FFF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9     family doctor*.mp. [mp=abstract, title, publication type, heading word, accession number] (73)</w:t>
      </w:r>
    </w:p>
    <w:p w14:paraId="228426A0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0     1 or 2 or 3 (1906)</w:t>
      </w:r>
    </w:p>
    <w:p w14:paraId="42CA8B90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1     4 or 5 or 6 or 7 or 8 or 9 or 10 (209)</w:t>
      </w:r>
    </w:p>
    <w:p w14:paraId="6F58D911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2     11 or 12 or 13 or 14 or 15 or 16 or 17 or 18 or 19 (8793)</w:t>
      </w:r>
    </w:p>
    <w:p w14:paraId="3E8C6580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3     20 and 21 and 22 (28)</w:t>
      </w:r>
    </w:p>
    <w:p w14:paraId="2B1EB0F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</w:p>
    <w:p w14:paraId="53771EC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1BE3F96E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</w:p>
    <w:p w14:paraId="13E4BB9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</w:p>
    <w:p w14:paraId="48FD6666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3C4E2907" w14:textId="14147377" w:rsidR="000C5830" w:rsidRPr="00FB42EE" w:rsidRDefault="000C5830" w:rsidP="000C5830">
      <w:pPr>
        <w:rPr>
          <w:u w:val="single"/>
        </w:rPr>
      </w:pPr>
      <w:r w:rsidRPr="00FB42EE">
        <w:rPr>
          <w:u w:val="single"/>
        </w:rPr>
        <w:t xml:space="preserve">ASSIA Applied Social Sciences Index and Abstracts </w:t>
      </w:r>
      <w:r w:rsidR="00576C32">
        <w:rPr>
          <w:u w:val="single"/>
        </w:rPr>
        <w:t xml:space="preserve">7 April </w:t>
      </w:r>
      <w:r w:rsidRPr="00FB42EE">
        <w:rPr>
          <w:u w:val="single"/>
        </w:rPr>
        <w:t>2021</w:t>
      </w:r>
    </w:p>
    <w:p w14:paraId="1D88C072" w14:textId="77777777" w:rsidR="000C5830" w:rsidRPr="00FB42EE" w:rsidRDefault="000C5830" w:rsidP="000C5830">
      <w:r w:rsidRPr="00FB42EE">
        <w:t>Via ProQuest</w:t>
      </w:r>
    </w:p>
    <w:p w14:paraId="224B932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 xml:space="preserve">(ab,ti,su(smoking) OR ab,ti,su(cigarett[*20]) OR ab,ti,su(tobacco) OR MAINSUBJECT.EXACT.EXPLODE("Smoking")) </w:t>
      </w:r>
    </w:p>
    <w:p w14:paraId="485932C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 xml:space="preserve">AND (ab,ti,su(smoking cessation) OR ab,ti,su(quit[*20] smoking) OR ab,ti,su(stop[*20] smoking) OR ab,ti,su(tobacco cessation) OR ab,ti,su(smoking abstinence) OR ab,ti,su(quit attempt[*20]) OR ab,ti,su(quit date[*20]) OR MAINSUBJECT.EXACT.EXPLODE("Cessation")) </w:t>
      </w:r>
    </w:p>
    <w:p w14:paraId="20FE06E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AND (ab,ti,su(primary care) OR ab,ti,su(primary medic[*20]) OR ab,ti,su(primary health[*20]) OR ab,ti,su(general medic[*20]) OR ab,ti,su(general practi[*20]) OR ab,ti,su(family practi[*20]) OR ab,ti,su(family medic[*20]) OR ab,ti,su(family physician[*20]) OR ab,ti,su(family doctor[*20]) OR MAINSUBJECT.EXACT.EXPLODE("Primary health care"))</w:t>
      </w:r>
    </w:p>
    <w:p w14:paraId="4C5BF3D5" w14:textId="77777777" w:rsidR="000C5830" w:rsidRPr="00FB42EE" w:rsidRDefault="000C5830" w:rsidP="000C5830">
      <w:r w:rsidRPr="00FB42EE">
        <w:t>830 results</w:t>
      </w:r>
    </w:p>
    <w:p w14:paraId="7EA60E63" w14:textId="77777777" w:rsidR="000C5830" w:rsidRPr="00FB42EE" w:rsidRDefault="000C5830" w:rsidP="000C5830"/>
    <w:p w14:paraId="4382EE44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10FB7BC0" w14:textId="147CE70E" w:rsidR="000C5830" w:rsidRPr="00FB42EE" w:rsidRDefault="000C5830" w:rsidP="000C5830">
      <w:pPr>
        <w:rPr>
          <w:u w:val="single"/>
        </w:rPr>
      </w:pPr>
      <w:r w:rsidRPr="00FB42EE">
        <w:rPr>
          <w:u w:val="single"/>
        </w:rPr>
        <w:t xml:space="preserve">OpenGrey </w:t>
      </w:r>
      <w:r w:rsidR="00576C32">
        <w:rPr>
          <w:u w:val="single"/>
        </w:rPr>
        <w:t xml:space="preserve">7 April </w:t>
      </w:r>
      <w:r w:rsidRPr="00FB42EE">
        <w:rPr>
          <w:u w:val="single"/>
        </w:rPr>
        <w:t>2021</w:t>
      </w:r>
    </w:p>
    <w:p w14:paraId="1AC72E73" w14:textId="77777777" w:rsidR="000C5830" w:rsidRPr="00FB42EE" w:rsidRDefault="00576C32" w:rsidP="000C5830">
      <w:hyperlink r:id="rId6" w:history="1">
        <w:r w:rsidR="000C5830" w:rsidRPr="00FB42EE">
          <w:rPr>
            <w:rStyle w:val="Hyperlink"/>
          </w:rPr>
          <w:t>http://www.opengrey.eu/</w:t>
        </w:r>
      </w:hyperlink>
      <w:r w:rsidR="000C5830" w:rsidRPr="00FB42EE">
        <w:t xml:space="preserve"> </w:t>
      </w:r>
    </w:p>
    <w:p w14:paraId="664DA002" w14:textId="77777777" w:rsidR="000C5830" w:rsidRPr="00FB42EE" w:rsidRDefault="000C5830" w:rsidP="000C5830">
      <w:r w:rsidRPr="00FB42EE">
        <w:t xml:space="preserve">“GreyNet has recently archived OpenGrey in its collection of research data housed in the DANS EASY Archive </w:t>
      </w:r>
      <w:hyperlink r:id="rId7" w:history="1">
        <w:r w:rsidRPr="00FB42EE">
          <w:rPr>
            <w:rStyle w:val="Hyperlink"/>
          </w:rPr>
          <w:t>https://doi.org/10.17026/dans-xtf-47w5</w:t>
        </w:r>
      </w:hyperlink>
      <w:r w:rsidRPr="00FB42EE">
        <w:t>. OpenGrey will be shutdown before summer.”</w:t>
      </w:r>
    </w:p>
    <w:p w14:paraId="4B004956" w14:textId="77777777" w:rsidR="000C5830" w:rsidRPr="00FB42EE" w:rsidRDefault="000C5830" w:rsidP="000C5830"/>
    <w:p w14:paraId="650A5590" w14:textId="77777777" w:rsidR="000C5830" w:rsidRPr="00FB42EE" w:rsidRDefault="000C5830" w:rsidP="000C5830">
      <w:r w:rsidRPr="00FB42EE">
        <w:t>(smoking OR tobacco OR cigarett*) AND (general medic* OR general practi* OR primary care OR primary health* OR primary medic* OR family practi* OR family medic* OR family physician* OR family doctor*)</w:t>
      </w:r>
    </w:p>
    <w:p w14:paraId="58814FAD" w14:textId="77777777" w:rsidR="000C5830" w:rsidRPr="00FB42EE" w:rsidRDefault="000C5830" w:rsidP="000C5830">
      <w:pPr>
        <w:pStyle w:val="ListParagraph"/>
        <w:numPr>
          <w:ilvl w:val="0"/>
          <w:numId w:val="1"/>
        </w:numPr>
      </w:pPr>
      <w:r w:rsidRPr="00FB42EE">
        <w:lastRenderedPageBreak/>
        <w:t>Exclude ‘thesis’</w:t>
      </w:r>
    </w:p>
    <w:p w14:paraId="73DA7BEF" w14:textId="77777777" w:rsidR="000C5830" w:rsidRPr="00FB42EE" w:rsidRDefault="000C5830" w:rsidP="000C5830">
      <w:r w:rsidRPr="00FB42EE">
        <w:t>11 results (other 272 results were PhD theses)</w:t>
      </w:r>
    </w:p>
    <w:p w14:paraId="1FD162BB" w14:textId="77777777" w:rsidR="000C5830" w:rsidRPr="00FB42EE" w:rsidRDefault="000C5830" w:rsidP="000C5830">
      <w:pPr>
        <w:pStyle w:val="NoSpacing"/>
      </w:pPr>
    </w:p>
    <w:p w14:paraId="3EC570C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3784821F" w14:textId="070D7BAE" w:rsidR="000C5830" w:rsidRPr="00FB42EE" w:rsidRDefault="000C5830" w:rsidP="000C5830">
      <w:pPr>
        <w:pStyle w:val="NoSpacing"/>
        <w:rPr>
          <w:u w:val="single"/>
        </w:rPr>
      </w:pPr>
      <w:r w:rsidRPr="00FB42EE">
        <w:rPr>
          <w:u w:val="single"/>
        </w:rPr>
        <w:t xml:space="preserve">Social Care Online </w:t>
      </w:r>
      <w:r w:rsidR="00576C32">
        <w:rPr>
          <w:u w:val="single"/>
        </w:rPr>
        <w:t xml:space="preserve">7 April </w:t>
      </w:r>
      <w:r w:rsidRPr="00FB42EE">
        <w:rPr>
          <w:u w:val="single"/>
        </w:rPr>
        <w:t>2021</w:t>
      </w:r>
    </w:p>
    <w:p w14:paraId="7180B474" w14:textId="77777777" w:rsidR="000C5830" w:rsidRPr="00FB42EE" w:rsidRDefault="000C5830" w:rsidP="000C5830">
      <w:pPr>
        <w:pStyle w:val="NoSpacing"/>
      </w:pPr>
    </w:p>
    <w:p w14:paraId="7197B422" w14:textId="77777777" w:rsidR="000C5830" w:rsidRPr="00FB42EE" w:rsidRDefault="00576C32" w:rsidP="000C5830">
      <w:pPr>
        <w:pStyle w:val="NoSpacing"/>
      </w:pPr>
      <w:hyperlink r:id="rId8" w:history="1">
        <w:r w:rsidR="000C5830" w:rsidRPr="00FB42EE">
          <w:rPr>
            <w:rStyle w:val="Hyperlink"/>
          </w:rPr>
          <w:t>https://www.scie-socialcareonline.org.uk/</w:t>
        </w:r>
      </w:hyperlink>
      <w:r w:rsidR="000C5830" w:rsidRPr="00FB42EE">
        <w:t xml:space="preserve"> </w:t>
      </w:r>
    </w:p>
    <w:p w14:paraId="63E66F11" w14:textId="77777777" w:rsidR="000C5830" w:rsidRPr="00FB42EE" w:rsidRDefault="000C5830" w:rsidP="000C5830">
      <w:pPr>
        <w:pStyle w:val="NoSpacing"/>
      </w:pPr>
    </w:p>
    <w:p w14:paraId="1A3FBC9D" w14:textId="77777777" w:rsidR="000C5830" w:rsidRPr="00FB42EE" w:rsidRDefault="000C5830" w:rsidP="000C5830">
      <w:r w:rsidRPr="00FB42EE">
        <w:t>(smoking OR tobacco OR cigarett*) 748</w:t>
      </w:r>
    </w:p>
    <w:p w14:paraId="1A3399EC" w14:textId="77777777" w:rsidR="000C5830" w:rsidRPr="00FB42EE" w:rsidRDefault="000C5830" w:rsidP="000C5830">
      <w:r w:rsidRPr="00FB42EE">
        <w:t>(general medic* OR general practi* OR primary care OR primary health* OR primary medic* OR family practi* OR family medic* OR family physician* OR family doctor*) 10,809</w:t>
      </w:r>
    </w:p>
    <w:p w14:paraId="48A49FC4" w14:textId="77777777" w:rsidR="000C5830" w:rsidRPr="00FB42EE" w:rsidRDefault="000C5830" w:rsidP="000C5830">
      <w:r w:rsidRPr="00FB42EE">
        <w:t>(smoking cessation OR quit* smoking OR stop* smoking OR tobacco cessation OR smoking abstinence OR quit attempt* OR quit date* OR cessation) 178</w:t>
      </w:r>
    </w:p>
    <w:p w14:paraId="6E920269" w14:textId="77777777" w:rsidR="000C5830" w:rsidRPr="00FB42EE" w:rsidRDefault="000C5830" w:rsidP="000C5830">
      <w:pPr>
        <w:shd w:val="clear" w:color="auto" w:fill="EEEEEE"/>
        <w:spacing w:after="120" w:line="240" w:lineRule="auto"/>
        <w:outlineLvl w:val="2"/>
        <w:rPr>
          <w:rFonts w:ascii="Helvetica" w:eastAsia="Times New Roman" w:hAnsi="Helvetica" w:cs="Times New Roman"/>
          <w:b/>
          <w:bCs/>
          <w:color w:val="222222"/>
          <w:sz w:val="20"/>
          <w:szCs w:val="20"/>
          <w:lang w:val="en-GB" w:eastAsia="en-GB"/>
        </w:rPr>
      </w:pPr>
      <w:r w:rsidRPr="00FB42EE">
        <w:rPr>
          <w:rFonts w:ascii="Helvetica" w:eastAsia="Times New Roman" w:hAnsi="Helvetica" w:cs="Times New Roman"/>
          <w:b/>
          <w:bCs/>
          <w:color w:val="222222"/>
          <w:sz w:val="20"/>
          <w:szCs w:val="20"/>
          <w:lang w:val="en-GB" w:eastAsia="en-GB"/>
        </w:rPr>
        <w:t>Current search (with results shown below)</w:t>
      </w:r>
    </w:p>
    <w:p w14:paraId="727358AC" w14:textId="77777777" w:rsidR="000C5830" w:rsidRPr="00FB42EE" w:rsidRDefault="000C5830" w:rsidP="000C5830">
      <w:pPr>
        <w:numPr>
          <w:ilvl w:val="0"/>
          <w:numId w:val="2"/>
        </w:numPr>
        <w:shd w:val="clear" w:color="auto" w:fill="EEEEEE"/>
        <w:spacing w:before="100" w:beforeAutospacing="1" w:after="100" w:afterAutospacing="1" w:line="240" w:lineRule="auto"/>
        <w:ind w:left="0"/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</w:pPr>
      <w:r w:rsidRPr="00FB42EE">
        <w:rPr>
          <w:rFonts w:ascii="Helvetica" w:eastAsia="Times New Roman" w:hAnsi="Helvetica" w:cs="Times New Roman"/>
          <w:b/>
          <w:bCs/>
          <w:color w:val="222222"/>
          <w:sz w:val="20"/>
          <w:szCs w:val="20"/>
          <w:lang w:val="en-GB" w:eastAsia="en-GB"/>
        </w:rPr>
        <w:t>(New Combined Search: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</w:r>
    </w:p>
    <w:p w14:paraId="4E1DB94B" w14:textId="77777777" w:rsidR="000C5830" w:rsidRPr="00FB42EE" w:rsidRDefault="000C5830" w:rsidP="000C5830">
      <w:pPr>
        <w:numPr>
          <w:ilvl w:val="1"/>
          <w:numId w:val="2"/>
        </w:numPr>
        <w:shd w:val="clear" w:color="auto" w:fill="EEEEEE"/>
        <w:spacing w:before="100" w:beforeAutospacing="1" w:after="100" w:afterAutospacing="1" w:line="240" w:lineRule="auto"/>
        <w:ind w:left="0"/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</w:pP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t>Smoking concept   [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  <w:t> -  AllFields:'smoking'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  <w:t> - OR AllFields:'tobacco'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  <w:t> - OR AllFields:'cigarett*'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  <w:t>]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</w:r>
      <w:r w:rsidRPr="00FB42EE">
        <w:rPr>
          <w:rFonts w:ascii="Helvetica" w:eastAsia="Times New Roman" w:hAnsi="Helvetica" w:cs="Times New Roman"/>
          <w:b/>
          <w:bCs/>
          <w:color w:val="222222"/>
          <w:sz w:val="20"/>
          <w:szCs w:val="20"/>
          <w:lang w:val="en-GB" w:eastAsia="en-GB"/>
        </w:rPr>
        <w:t>AND</w:t>
      </w:r>
    </w:p>
    <w:p w14:paraId="655A40FE" w14:textId="77777777" w:rsidR="000C5830" w:rsidRPr="00FB42EE" w:rsidRDefault="000C5830" w:rsidP="000C5830">
      <w:pPr>
        <w:numPr>
          <w:ilvl w:val="1"/>
          <w:numId w:val="2"/>
        </w:numPr>
        <w:shd w:val="clear" w:color="auto" w:fill="EEEEEE"/>
        <w:spacing w:before="100" w:beforeAutospacing="1" w:after="100" w:afterAutospacing="1" w:line="240" w:lineRule="auto"/>
        <w:ind w:left="0"/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</w:pP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t>Primary care concept   [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  <w:t> -  AllFields:'general medic*'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  <w:t> - OR AllFields:'general practi*'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  <w:t> - OR AllFields:'primary care'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  <w:t> - OR AllFields:'primary health*'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  <w:t> - OR AllFields:'primary medic*'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  <w:t> - OR AllFields:'family practi*'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  <w:t> - OR AllFields:'family medic*'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  <w:t> - OR AllFields:'family physician*'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  <w:t> - OR AllFields:'family doctor*'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  <w:t>]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</w:r>
      <w:r w:rsidRPr="00FB42EE">
        <w:rPr>
          <w:rFonts w:ascii="Helvetica" w:eastAsia="Times New Roman" w:hAnsi="Helvetica" w:cs="Times New Roman"/>
          <w:b/>
          <w:bCs/>
          <w:color w:val="222222"/>
          <w:sz w:val="20"/>
          <w:szCs w:val="20"/>
          <w:lang w:val="en-GB" w:eastAsia="en-GB"/>
        </w:rPr>
        <w:t>AND</w:t>
      </w:r>
    </w:p>
    <w:p w14:paraId="527C4CCE" w14:textId="77777777" w:rsidR="000C5830" w:rsidRPr="00FB42EE" w:rsidRDefault="000C5830" w:rsidP="000C5830">
      <w:pPr>
        <w:numPr>
          <w:ilvl w:val="1"/>
          <w:numId w:val="2"/>
        </w:numPr>
        <w:shd w:val="clear" w:color="auto" w:fill="EEEEEE"/>
        <w:spacing w:before="100" w:beforeAutospacing="1" w:after="100" w:afterAutospacing="1" w:line="240" w:lineRule="auto"/>
        <w:ind w:left="0"/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</w:pP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t>Smoking cessation concept   [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  <w:t> -  AllFields:'smoking cessation'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  <w:t> - OR AllFields:'quit* smoking'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  <w:t> - OR AllFields:'stop* smoking'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  <w:t> - OR AllFields:'tobacco cessation'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  <w:t> - OR AllFields:'smoking abstinence'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  <w:t> - OR AllFields:'quit attempt*'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  <w:t> - OR AllFields:'quit date*'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  <w:t> - OR AllFields:'cessation'</w:t>
      </w:r>
      <w:r w:rsidRPr="00FB42EE"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  <w:br/>
        <w:t>]</w:t>
      </w:r>
    </w:p>
    <w:p w14:paraId="059B5055" w14:textId="77777777" w:rsidR="000C5830" w:rsidRPr="00FB42EE" w:rsidRDefault="000C5830" w:rsidP="000C5830">
      <w:pPr>
        <w:shd w:val="clear" w:color="auto" w:fill="EEEEEE"/>
        <w:spacing w:beforeAutospacing="1" w:after="0" w:afterAutospacing="1" w:line="240" w:lineRule="auto"/>
        <w:rPr>
          <w:rFonts w:ascii="Helvetica" w:eastAsia="Times New Roman" w:hAnsi="Helvetica" w:cs="Times New Roman"/>
          <w:color w:val="222222"/>
          <w:sz w:val="20"/>
          <w:szCs w:val="20"/>
          <w:lang w:val="en-GB" w:eastAsia="en-GB"/>
        </w:rPr>
      </w:pPr>
      <w:r w:rsidRPr="00FB42EE">
        <w:rPr>
          <w:rFonts w:ascii="Helvetica" w:eastAsia="Times New Roman" w:hAnsi="Helvetica" w:cs="Times New Roman"/>
          <w:b/>
          <w:bCs/>
          <w:color w:val="222222"/>
          <w:sz w:val="20"/>
          <w:szCs w:val="20"/>
          <w:lang w:val="en-GB" w:eastAsia="en-GB"/>
        </w:rPr>
        <w:t>)</w:t>
      </w:r>
    </w:p>
    <w:p w14:paraId="32658A06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5 results</w:t>
      </w:r>
    </w:p>
    <w:p w14:paraId="7C6CC40B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</w:p>
    <w:p w14:paraId="73A9DF37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56E53FAF" w14:textId="77777777" w:rsidR="000C5830" w:rsidRPr="00FB42EE" w:rsidRDefault="000C5830" w:rsidP="000C5830">
      <w:pPr>
        <w:pStyle w:val="NoSpacing"/>
      </w:pPr>
    </w:p>
    <w:p w14:paraId="33C8FC69" w14:textId="05A3CE14" w:rsidR="000C5830" w:rsidRPr="00FB42EE" w:rsidRDefault="000C5830" w:rsidP="000C5830">
      <w:pPr>
        <w:pStyle w:val="NoSpacing"/>
        <w:rPr>
          <w:u w:val="single"/>
        </w:rPr>
      </w:pPr>
      <w:r w:rsidRPr="00FB42EE">
        <w:rPr>
          <w:u w:val="single"/>
        </w:rPr>
        <w:t xml:space="preserve">Healthcare Management Information Consortium Database </w:t>
      </w:r>
      <w:r w:rsidR="00576C32">
        <w:rPr>
          <w:u w:val="single"/>
        </w:rPr>
        <w:t xml:space="preserve">7 April </w:t>
      </w:r>
      <w:r w:rsidRPr="00FB42EE">
        <w:rPr>
          <w:u w:val="single"/>
        </w:rPr>
        <w:t>2021</w:t>
      </w:r>
    </w:p>
    <w:p w14:paraId="408807D5" w14:textId="77777777" w:rsidR="000C5830" w:rsidRPr="00FB42EE" w:rsidRDefault="000C5830" w:rsidP="000C5830">
      <w:pPr>
        <w:pStyle w:val="NoSpacing"/>
      </w:pPr>
      <w:r w:rsidRPr="00FB42EE">
        <w:t>Via Ovid</w:t>
      </w:r>
    </w:p>
    <w:p w14:paraId="3DA15F5B" w14:textId="77777777" w:rsidR="000C5830" w:rsidRPr="00FB42EE" w:rsidRDefault="000C5830" w:rsidP="000C5830">
      <w:pPr>
        <w:pStyle w:val="NoSpacing"/>
      </w:pPr>
    </w:p>
    <w:p w14:paraId="72D3EBE4" w14:textId="77777777" w:rsidR="000C5830" w:rsidRPr="00FB42EE" w:rsidRDefault="000C5830" w:rsidP="000C5830">
      <w:pPr>
        <w:rPr>
          <w:lang w:val="en-US"/>
        </w:rPr>
      </w:pPr>
      <w:r w:rsidRPr="00FB42EE">
        <w:rPr>
          <w:rFonts w:ascii="Arial Unicode MS" w:eastAsia="Arial Unicode MS" w:hAnsi="Arial Unicode MS" w:cs="Arial Unicode MS"/>
          <w:sz w:val="20"/>
        </w:rPr>
        <w:t>Database: HMIC Health Management Information Consortium &lt;1979 to January 2021&gt;</w:t>
      </w:r>
    </w:p>
    <w:p w14:paraId="470D6EC2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Search Strategy:</w:t>
      </w:r>
    </w:p>
    <w:p w14:paraId="695ED5BA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763A24D2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     exp Smoking/ (3747)</w:t>
      </w:r>
    </w:p>
    <w:p w14:paraId="2FA38DD7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     exp Tobacco/ (725)</w:t>
      </w:r>
    </w:p>
    <w:p w14:paraId="30854D32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3     exp Cigarette tobacco/ (6)</w:t>
      </w:r>
    </w:p>
    <w:p w14:paraId="04EF33B6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4     exp Tobacco consumption/ (169)</w:t>
      </w:r>
    </w:p>
    <w:p w14:paraId="679F7799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5     smoking.mp. [mp=title, other title, abstract, heading words] (8418)</w:t>
      </w:r>
    </w:p>
    <w:p w14:paraId="6BBC286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6     tobacco.mp. [mp=title, other title, abstract, heading words] (2746)</w:t>
      </w:r>
    </w:p>
    <w:p w14:paraId="2C671957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7     cigarett*.mp. [mp=title, other title, abstract, heading words] (1730)</w:t>
      </w:r>
    </w:p>
    <w:p w14:paraId="0A43E651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8     exp Smoking cessation/ (1895)</w:t>
      </w:r>
    </w:p>
    <w:p w14:paraId="69E75E61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9     exp Smoking treatment/ (218)</w:t>
      </w:r>
    </w:p>
    <w:p w14:paraId="6C1CAED7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0     smoking cessation.mp. [mp=title, other title, abstract, heading words] (2208)</w:t>
      </w:r>
    </w:p>
    <w:p w14:paraId="236C54C2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1     quit* smoking.mp. [mp=title, other title, abstract, heading words] (329)</w:t>
      </w:r>
    </w:p>
    <w:p w14:paraId="0DFC6AA0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2     stop* smoking.mp. [mp=title, other title, abstract, heading words] (511)</w:t>
      </w:r>
    </w:p>
    <w:p w14:paraId="27932EEE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3     tobacco cessation.mp. [mp=title, other title, abstract, heading words] (36)</w:t>
      </w:r>
    </w:p>
    <w:p w14:paraId="547C19C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4     smoking abstinence.mp. [mp=title, other title, abstract, heading words] (42)</w:t>
      </w:r>
    </w:p>
    <w:p w14:paraId="37F5E5C6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5     quit attempt*.mp. [mp=title, other title, abstract, heading words] (122)</w:t>
      </w:r>
    </w:p>
    <w:p w14:paraId="6F7CA7C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6     quit date*.mp. [mp=title, other title, abstract, heading words] (51)</w:t>
      </w:r>
    </w:p>
    <w:p w14:paraId="1C3D8F1B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7     exp primary care/ (22774)</w:t>
      </w:r>
    </w:p>
    <w:p w14:paraId="00A7C492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8     primary care.mp. [mp=title, other title, abstract, heading words] (24846)</w:t>
      </w:r>
    </w:p>
    <w:p w14:paraId="3F2CCCA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19     primary medic*.mp. [mp=title, other title, abstract, heading words] (261)</w:t>
      </w:r>
    </w:p>
    <w:p w14:paraId="34B35A84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0     primary health*.mp. [mp=title, other title, abstract, heading words] (3603)</w:t>
      </w:r>
    </w:p>
    <w:p w14:paraId="5FA43BF7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1     exp Primary care teams/ (659)</w:t>
      </w:r>
    </w:p>
    <w:p w14:paraId="3A9D4D8B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2     exp General practice/ (9229)</w:t>
      </w:r>
    </w:p>
    <w:p w14:paraId="3FB4AD08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3     general practi*.mp. [mp=title, other title, abstract, heading words] (26625)</w:t>
      </w:r>
    </w:p>
    <w:p w14:paraId="115ED617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4     general medic*.mp. [mp=title, other title, abstract, heading words] (2586)</w:t>
      </w:r>
    </w:p>
    <w:p w14:paraId="7E47DD16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5     family medic*.mp. [mp=title, other title, abstract, heading words] (201)</w:t>
      </w:r>
    </w:p>
    <w:p w14:paraId="25F97FB1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6     family practi*.mp. [mp=title, other title, abstract, heading words] (1147)</w:t>
      </w:r>
    </w:p>
    <w:p w14:paraId="6FA475F3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7     exp General practitioners/ (10304)</w:t>
      </w:r>
    </w:p>
    <w:p w14:paraId="134DE484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28     family physician*.mp. [mp=title, other title, abstract, heading words] (267)</w:t>
      </w:r>
    </w:p>
    <w:p w14:paraId="2E444B89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lastRenderedPageBreak/>
        <w:t>29     family doctor*.mp. [mp=title, other title, abstract, heading words] (388)</w:t>
      </w:r>
    </w:p>
    <w:p w14:paraId="0D12875C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30     1 or 2 or 3 or 4 or 5 or 6 or 7 (9309)</w:t>
      </w:r>
    </w:p>
    <w:p w14:paraId="1ADF9DEE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31     8 or 9 or 10 or 11 or 12 or 13 or 14 or 15 or 16 (2428)</w:t>
      </w:r>
    </w:p>
    <w:p w14:paraId="0FBA6E3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32     17 or 18 or 19 or 20 or 21 or 22 or 23 or 24 or 25 or 26 or 27 or 28 or 29 (48184)</w:t>
      </w:r>
    </w:p>
    <w:p w14:paraId="7E22AA50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33     30 and 31 and 32 (353)</w:t>
      </w:r>
    </w:p>
    <w:p w14:paraId="12ECAEB5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</w:p>
    <w:p w14:paraId="1CF7221C" w14:textId="77777777" w:rsidR="000C5830" w:rsidRPr="00FB42EE" w:rsidRDefault="000C5830" w:rsidP="000C5830">
      <w:pPr>
        <w:rPr>
          <w:rFonts w:ascii="Arial Unicode MS" w:eastAsia="Arial Unicode MS" w:hAnsi="Arial Unicode MS" w:cs="Arial Unicode MS"/>
          <w:sz w:val="20"/>
        </w:rPr>
      </w:pPr>
      <w:r w:rsidRPr="00FB42EE"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4FE4432B" w14:textId="77777777" w:rsidR="000C5830" w:rsidRPr="00FB42EE" w:rsidRDefault="000C5830" w:rsidP="000C5830">
      <w:pPr>
        <w:pStyle w:val="NoSpacing"/>
      </w:pPr>
    </w:p>
    <w:p w14:paraId="3381FAE8" w14:textId="77777777" w:rsidR="00B90A8D" w:rsidRDefault="00B90A8D"/>
    <w:sectPr w:rsidR="00B90A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4E268D"/>
    <w:multiLevelType w:val="multilevel"/>
    <w:tmpl w:val="723E3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E822828"/>
    <w:multiLevelType w:val="hybridMultilevel"/>
    <w:tmpl w:val="FEAE1E52"/>
    <w:lvl w:ilvl="0" w:tplc="2FA680EA">
      <w:start w:val="1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6671042">
    <w:abstractNumId w:val="1"/>
  </w:num>
  <w:num w:numId="2" w16cid:durableId="731080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830"/>
    <w:rsid w:val="000516C3"/>
    <w:rsid w:val="000C5830"/>
    <w:rsid w:val="00576C32"/>
    <w:rsid w:val="008A2B76"/>
    <w:rsid w:val="00B90A8D"/>
    <w:rsid w:val="00E2485C"/>
    <w:rsid w:val="00F42644"/>
    <w:rsid w:val="00FB4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B26E0"/>
  <w15:chartTrackingRefBased/>
  <w15:docId w15:val="{6741C68B-FC57-43ED-B2C3-CC2FAF25D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830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C5830"/>
    <w:pPr>
      <w:spacing w:after="0" w:line="240" w:lineRule="auto"/>
    </w:pPr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0C58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58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5830"/>
    <w:rPr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0C583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C583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58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830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-socialcareonline.org.uk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7026/dans-xtf-47w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opengrey.eu/" TargetMode="External"/><Relationship Id="rId5" Type="http://schemas.openxmlformats.org/officeDocument/2006/relationships/hyperlink" Target="http://search.ebscohost.com/login.aspx?profile=ehost&amp;defaultdb=cin20&amp;authtype=ip,shib&amp;custid=s5003934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4827</Words>
  <Characters>27520</Characters>
  <Application>Microsoft Office Word</Application>
  <DocSecurity>0</DocSecurity>
  <Lines>229</Lines>
  <Paragraphs>64</Paragraphs>
  <ScaleCrop>false</ScaleCrop>
  <Company/>
  <LinksUpToDate>false</LinksUpToDate>
  <CharactersWithSpaces>3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t Tildy</dc:creator>
  <cp:keywords/>
  <dc:description/>
  <cp:lastModifiedBy>Bernadett Tildy</cp:lastModifiedBy>
  <cp:revision>4</cp:revision>
  <dcterms:created xsi:type="dcterms:W3CDTF">2022-06-17T15:48:00Z</dcterms:created>
  <dcterms:modified xsi:type="dcterms:W3CDTF">2023-01-09T11:19:00Z</dcterms:modified>
</cp:coreProperties>
</file>